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459CB" w14:textId="77777777" w:rsidR="00A76BFB" w:rsidRPr="00E01F79" w:rsidRDefault="00A76BFB" w:rsidP="00A76BFB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E01F79">
        <w:rPr>
          <w:rFonts w:ascii="Times New Roman" w:hAnsi="Times New Roman" w:cs="Times New Roman"/>
          <w:b/>
          <w:bCs/>
          <w:sz w:val="28"/>
          <w:szCs w:val="28"/>
          <w:lang w:val="en-GB"/>
        </w:rPr>
        <w:t>Pharmacoepidemiology of Cardiovascular Medicines Used Among Inpatients at a Tertiary Care Hospital in Tanzania, 2016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-</w:t>
      </w:r>
      <w:r w:rsidRPr="00E01F79">
        <w:rPr>
          <w:rFonts w:ascii="Times New Roman" w:hAnsi="Times New Roman" w:cs="Times New Roman"/>
          <w:b/>
          <w:bCs/>
          <w:sz w:val="28"/>
          <w:szCs w:val="28"/>
          <w:lang w:val="en-GB"/>
        </w:rPr>
        <w:t>2022</w:t>
      </w:r>
    </w:p>
    <w:p w14:paraId="74059556" w14:textId="77777777" w:rsidR="00A76BFB" w:rsidRPr="00E01F79" w:rsidRDefault="00A76BFB" w:rsidP="00A76BFB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01F79">
        <w:rPr>
          <w:rFonts w:ascii="Times New Roman" w:hAnsi="Times New Roman" w:cs="Times New Roman"/>
          <w:sz w:val="24"/>
          <w:szCs w:val="24"/>
          <w:lang w:val="en-GB"/>
        </w:rPr>
        <w:t>Philip Sasi</w:t>
      </w:r>
      <w:r w:rsidRPr="00E01F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01F79">
        <w:rPr>
          <w:rFonts w:ascii="Times New Roman" w:hAnsi="Times New Roman" w:cs="Times New Roman"/>
          <w:sz w:val="24"/>
          <w:szCs w:val="24"/>
          <w:lang w:val="en-GB"/>
        </w:rPr>
        <w:t>, Just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Pr="00E01F79">
        <w:rPr>
          <w:rFonts w:ascii="Times New Roman" w:hAnsi="Times New Roman" w:cs="Times New Roman"/>
          <w:sz w:val="24"/>
          <w:szCs w:val="24"/>
          <w:lang w:val="en-GB"/>
        </w:rPr>
        <w:t>L. Vasco</w:t>
      </w:r>
      <w:r w:rsidRPr="00E01F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01F79">
        <w:rPr>
          <w:rFonts w:ascii="Times New Roman" w:hAnsi="Times New Roman" w:cs="Times New Roman"/>
          <w:sz w:val="24"/>
          <w:szCs w:val="24"/>
          <w:lang w:val="en-GB"/>
        </w:rPr>
        <w:t>, Raphael Z. Sangeda</w:t>
      </w:r>
      <w:r w:rsidRPr="00E01F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01F79">
        <w:rPr>
          <w:rFonts w:ascii="Times New Roman" w:hAnsi="Times New Roman" w:cs="Times New Roman"/>
          <w:sz w:val="24"/>
          <w:szCs w:val="24"/>
          <w:lang w:val="en-GB"/>
        </w:rPr>
        <w:t xml:space="preserve">*, </w:t>
      </w:r>
      <w:proofErr w:type="spellStart"/>
      <w:r w:rsidRPr="00E01F79">
        <w:rPr>
          <w:rFonts w:ascii="Times New Roman" w:hAnsi="Times New Roman" w:cs="Times New Roman"/>
          <w:sz w:val="24"/>
          <w:szCs w:val="24"/>
          <w:lang w:val="en-GB"/>
        </w:rPr>
        <w:t>Tusaligwe</w:t>
      </w:r>
      <w:proofErr w:type="spellEnd"/>
      <w:r w:rsidRPr="00E01F79">
        <w:rPr>
          <w:rFonts w:ascii="Times New Roman" w:hAnsi="Times New Roman" w:cs="Times New Roman"/>
          <w:sz w:val="24"/>
          <w:szCs w:val="24"/>
          <w:lang w:val="en-GB"/>
        </w:rPr>
        <w:t xml:space="preserve"> Mbilinyi</w:t>
      </w:r>
      <w:r w:rsidRPr="00E01F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01F7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E01F79">
        <w:rPr>
          <w:rFonts w:ascii="Times New Roman" w:hAnsi="Times New Roman" w:cs="Times New Roman"/>
          <w:sz w:val="24"/>
          <w:szCs w:val="24"/>
          <w:lang w:val="en-GB"/>
        </w:rPr>
        <w:t>Naizihijwa</w:t>
      </w:r>
      <w:proofErr w:type="spellEnd"/>
      <w:r w:rsidRPr="00E01F79">
        <w:rPr>
          <w:rFonts w:ascii="Times New Roman" w:hAnsi="Times New Roman" w:cs="Times New Roman"/>
          <w:sz w:val="24"/>
          <w:szCs w:val="24"/>
          <w:lang w:val="en-GB"/>
        </w:rPr>
        <w:t xml:space="preserve"> Majani</w:t>
      </w:r>
      <w:r w:rsidRPr="00E01F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E01F79">
        <w:rPr>
          <w:rFonts w:ascii="Times New Roman" w:hAnsi="Times New Roman" w:cs="Times New Roman"/>
          <w:sz w:val="24"/>
          <w:szCs w:val="24"/>
          <w:lang w:val="en-GB"/>
        </w:rPr>
        <w:t>, Peter Richard Kisenge</w:t>
      </w:r>
      <w:r w:rsidRPr="00E01F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E01F7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E01F79">
        <w:rPr>
          <w:rFonts w:ascii="Times New Roman" w:hAnsi="Times New Roman" w:cs="Times New Roman"/>
          <w:sz w:val="24"/>
          <w:szCs w:val="24"/>
          <w:lang w:val="en-GB"/>
        </w:rPr>
        <w:t>Pilly</w:t>
      </w:r>
      <w:proofErr w:type="spellEnd"/>
      <w:r w:rsidRPr="00E01F79">
        <w:rPr>
          <w:rFonts w:ascii="Times New Roman" w:hAnsi="Times New Roman" w:cs="Times New Roman"/>
          <w:sz w:val="24"/>
          <w:szCs w:val="24"/>
          <w:lang w:val="en-GB"/>
        </w:rPr>
        <w:t xml:space="preserve"> Chillo</w:t>
      </w:r>
      <w:r w:rsidRPr="00E01F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</w:p>
    <w:p w14:paraId="153F0738" w14:textId="77777777" w:rsidR="00A76BFB" w:rsidRPr="00E01F79" w:rsidRDefault="00A76BFB" w:rsidP="00A76BFB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01F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01F79">
        <w:rPr>
          <w:rFonts w:ascii="Times New Roman" w:hAnsi="Times New Roman" w:cs="Times New Roman"/>
          <w:sz w:val="24"/>
          <w:szCs w:val="24"/>
          <w:lang w:val="en-GB"/>
        </w:rPr>
        <w:t>Department of Clinical Pharmacology, Muhimbili University of Health and Allied Sciences, Dar es Salaam, Tanzania</w:t>
      </w:r>
    </w:p>
    <w:p w14:paraId="2E04B64D" w14:textId="77777777" w:rsidR="00A76BFB" w:rsidRPr="00E01F79" w:rsidRDefault="00A76BFB" w:rsidP="00A76BFB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01F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01F79">
        <w:rPr>
          <w:rFonts w:ascii="Times New Roman" w:hAnsi="Times New Roman" w:cs="Times New Roman"/>
          <w:sz w:val="24"/>
          <w:szCs w:val="24"/>
          <w:lang w:val="en-GB"/>
        </w:rPr>
        <w:t>Department of Pharmaceutical Microbiology, Muhimbili University of Health and Allied Sciences</w:t>
      </w:r>
    </w:p>
    <w:p w14:paraId="05D28257" w14:textId="77777777" w:rsidR="00A76BFB" w:rsidRPr="00E01F79" w:rsidRDefault="00A76BFB" w:rsidP="00A76BFB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01F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E01F79">
        <w:rPr>
          <w:rFonts w:ascii="Times New Roman" w:hAnsi="Times New Roman" w:cs="Times New Roman"/>
          <w:sz w:val="24"/>
          <w:szCs w:val="24"/>
          <w:lang w:val="en-GB"/>
        </w:rPr>
        <w:t>Department of Clinical Audit and Quality Assurance, Jakaya Kikwete Cardiac Institute, Dar es Salaam, Tanzania</w:t>
      </w:r>
    </w:p>
    <w:p w14:paraId="77DEF953" w14:textId="77777777" w:rsidR="00A76BFB" w:rsidRPr="00E01F79" w:rsidRDefault="00A76BFB" w:rsidP="00A76BFB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01F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E01F79">
        <w:rPr>
          <w:rFonts w:ascii="Times New Roman" w:hAnsi="Times New Roman" w:cs="Times New Roman"/>
          <w:sz w:val="24"/>
          <w:szCs w:val="24"/>
          <w:lang w:val="en-GB"/>
        </w:rPr>
        <w:t>Department of Internal Medicine, Muhimbili University of Health and Allied Sciences, Dar es Salaam, Tanzania</w:t>
      </w:r>
    </w:p>
    <w:p w14:paraId="400FEE6C" w14:textId="77777777" w:rsidR="00A76BFB" w:rsidRPr="00E01F79" w:rsidRDefault="00A76BFB" w:rsidP="00A76BFB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01F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E01F79">
        <w:rPr>
          <w:rFonts w:ascii="Times New Roman" w:hAnsi="Times New Roman" w:cs="Times New Roman"/>
          <w:sz w:val="24"/>
          <w:szCs w:val="24"/>
          <w:lang w:val="en-GB"/>
        </w:rPr>
        <w:t>Department of Internal Medicine, Muhimbili University of Health and Allied Sciences, Dar es Salaam, Tanzania</w:t>
      </w:r>
    </w:p>
    <w:p w14:paraId="3E3A7615" w14:textId="77777777" w:rsidR="00A76BFB" w:rsidRPr="00E01F79" w:rsidRDefault="00A76BFB" w:rsidP="00A76BFB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01F79"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: Raphael Z. Sangeda,  email: </w:t>
      </w:r>
      <w:hyperlink r:id="rId5" w:history="1">
        <w:r w:rsidRPr="00E01F7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sangeda@gmail.com</w:t>
        </w:r>
      </w:hyperlink>
      <w:r w:rsidRPr="00E01F7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816E08E" w14:textId="77777777" w:rsidR="00A36949" w:rsidRPr="00E01F79" w:rsidRDefault="00A36949" w:rsidP="00A36949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0B19475" w14:textId="77777777" w:rsidR="00A36949" w:rsidRPr="00A76BFB" w:rsidRDefault="00A36949" w:rsidP="00A76BFB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en-GB"/>
        </w:rPr>
      </w:pPr>
      <w:bookmarkStart w:id="0" w:name="_Hlk212973642"/>
      <w:r w:rsidRPr="00A76BFB"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en-GB"/>
        </w:rPr>
        <w:t>Supplementary Materials</w:t>
      </w:r>
    </w:p>
    <w:p w14:paraId="2799236C" w14:textId="77777777" w:rsidR="00A36949" w:rsidRPr="00E01F79" w:rsidRDefault="00A36949" w:rsidP="00A36949">
      <w:pPr>
        <w:spacing w:line="276" w:lineRule="auto"/>
        <w:ind w:left="36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 w:rsidRPr="00E01F7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Supplementary Table 1: Composition of prescription record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for all medicines-utilisation-</w:t>
      </w:r>
      <w:r w:rsidRPr="00E01F7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distributio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at</w:t>
      </w:r>
      <w:r w:rsidRPr="00E01F7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ATC level 5</w:t>
      </w:r>
    </w:p>
    <w:bookmarkEnd w:id="0"/>
    <w:p w14:paraId="38F0B4AF" w14:textId="77777777" w:rsidR="00A36949" w:rsidRPr="00E01F79" w:rsidRDefault="00A36949" w:rsidP="00A36949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9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38"/>
        <w:gridCol w:w="4111"/>
        <w:gridCol w:w="1275"/>
        <w:gridCol w:w="1418"/>
        <w:gridCol w:w="1417"/>
      </w:tblGrid>
      <w:tr w:rsidR="00A36949" w:rsidRPr="00E01F79" w14:paraId="30F222A0" w14:textId="77777777" w:rsidTr="006B70E1">
        <w:trPr>
          <w:trHeight w:val="58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07E3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ank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836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eneric name ( ATC level 5 cod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9352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umber of recor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8E31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umulative recor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E00D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umulative %</w:t>
            </w:r>
          </w:p>
        </w:tc>
      </w:tr>
      <w:tr w:rsidR="00A36949" w:rsidRPr="00E01F79" w14:paraId="5885CF5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1FA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271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UROSEMIDE (C03C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FDB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8,86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42D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8,86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469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.9</w:t>
            </w:r>
          </w:p>
        </w:tc>
      </w:tr>
      <w:tr w:rsidR="00A36949" w:rsidRPr="00E01F79" w14:paraId="426390D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784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D61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IRONOLACTONE (C03D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273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4,03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5FF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42,9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4B8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.1</w:t>
            </w:r>
          </w:p>
        </w:tc>
      </w:tr>
      <w:tr w:rsidR="00A36949" w:rsidRPr="00E01F79" w14:paraId="101664E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F3B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F0D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ARACETAMOL (N02BE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A8B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3,83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669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56,73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57A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.3</w:t>
            </w:r>
          </w:p>
        </w:tc>
      </w:tr>
      <w:tr w:rsidR="00A36949" w:rsidRPr="00E01F79" w14:paraId="6C4E9AE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2CD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D57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EFTRIAXONE (J01DD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701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8,49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485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65,22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588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9.1</w:t>
            </w:r>
          </w:p>
        </w:tc>
      </w:tr>
      <w:tr w:rsidR="00A36949" w:rsidRPr="00E01F79" w14:paraId="03C416C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F07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60B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EPARIN (B01AB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677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8,07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92D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73,30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A5B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2.7</w:t>
            </w:r>
          </w:p>
        </w:tc>
      </w:tr>
      <w:tr w:rsidR="00A36949" w:rsidRPr="00E01F79" w14:paraId="70265BD8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D4D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FC3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CETYLSALICYLIC ACID (A01AD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9CD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7,11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2CF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80,42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BEE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5.9</w:t>
            </w:r>
          </w:p>
        </w:tc>
      </w:tr>
      <w:tr w:rsidR="00A36949" w:rsidRPr="00E01F79" w14:paraId="3B48A80F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4DE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681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ANTOPRAZOLE (A02BC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232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6,48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540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86,90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679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8.7</w:t>
            </w:r>
          </w:p>
        </w:tc>
      </w:tr>
      <w:tr w:rsidR="00A36949" w:rsidRPr="00E01F79" w14:paraId="3982777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1FD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480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TORVASTATIN (C10AA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762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6,45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9E1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93,36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AFF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1.6</w:t>
            </w:r>
          </w:p>
        </w:tc>
      </w:tr>
      <w:tr w:rsidR="00A36949" w:rsidRPr="00E01F79" w14:paraId="4A7ECE4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FCE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2BD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SOSORBIDE DINITRATE (C01DA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D5F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5,05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05C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98,41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5AD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3.9</w:t>
            </w:r>
          </w:p>
        </w:tc>
      </w:tr>
      <w:tr w:rsidR="00A36949" w:rsidRPr="00E01F79" w14:paraId="6E0B30D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74A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C06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ODIUM CHLORIDE (A12C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D69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4,62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D21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03,04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ED9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5.9</w:t>
            </w:r>
          </w:p>
        </w:tc>
      </w:tr>
      <w:tr w:rsidR="00A36949" w:rsidRPr="00E01F79" w14:paraId="51F0EFE5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B62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526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OPIDOGREL (B01AC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072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4,59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17B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07,63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C7C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8.0</w:t>
            </w:r>
          </w:p>
        </w:tc>
      </w:tr>
      <w:tr w:rsidR="00A36949" w:rsidRPr="00E01F79" w14:paraId="5A4643A9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F7A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F59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NALAPRIL (C09AA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C07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4,26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D08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11,90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7FD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9.9</w:t>
            </w:r>
          </w:p>
        </w:tc>
      </w:tr>
      <w:tr w:rsidR="00A36949" w:rsidRPr="00E01F79" w14:paraId="252FC20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865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3FD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RVEDILOL (C07AG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40E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4,20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767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16,11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F60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1.8</w:t>
            </w:r>
          </w:p>
        </w:tc>
      </w:tr>
      <w:tr w:rsidR="00A36949" w:rsidRPr="00E01F79" w14:paraId="5B5F8BF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966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BDF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ISOPROLOL (C07AB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6A9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4,14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0AD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20,26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51E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3.6</w:t>
            </w:r>
          </w:p>
        </w:tc>
      </w:tr>
      <w:tr w:rsidR="00A36949" w:rsidRPr="00E01F79" w14:paraId="37CA8829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716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3AC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NDESARTAN (C09CA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031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3,75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32D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24,01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807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5.3</w:t>
            </w:r>
          </w:p>
        </w:tc>
      </w:tr>
      <w:tr w:rsidR="00A36949" w:rsidRPr="00E01F79" w14:paraId="5F23590F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5D7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9C0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ARFARIN (B01AA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B83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3,69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03D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27,71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543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6.9</w:t>
            </w:r>
          </w:p>
        </w:tc>
      </w:tr>
      <w:tr w:rsidR="00A36949" w:rsidRPr="00E01F79" w14:paraId="4FC9162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6C3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622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IGOXIN (C01AA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320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3,62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6D5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31,34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90C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8.6</w:t>
            </w:r>
          </w:p>
        </w:tc>
      </w:tr>
      <w:tr w:rsidR="00A36949" w:rsidRPr="00E01F79" w14:paraId="2E19BD2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E92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25A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MLODIPINE (C08C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6EA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2,97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C17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34,31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090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9.9</w:t>
            </w:r>
          </w:p>
        </w:tc>
      </w:tr>
      <w:tr w:rsidR="00A36949" w:rsidRPr="00E01F79" w14:paraId="43952B8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BE8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81A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BUPROFEN (C01EB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CA3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2,92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9FF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37,23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833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1.2</w:t>
            </w:r>
          </w:p>
        </w:tc>
      </w:tr>
      <w:tr w:rsidR="00A36949" w:rsidRPr="00E01F79" w14:paraId="19BAA42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BFC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9C1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MOXICILLIN + CLAVULANIC (J01CR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038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2,92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9A6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40,15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3B8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2.5</w:t>
            </w:r>
          </w:p>
        </w:tc>
      </w:tr>
      <w:tr w:rsidR="00A36949" w:rsidRPr="00E01F79" w14:paraId="099C858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754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34B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MOXICILLIN (J01CA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9B0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2,82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54C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42,97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522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3.7</w:t>
            </w:r>
          </w:p>
        </w:tc>
      </w:tr>
      <w:tr w:rsidR="00A36949" w:rsidRPr="00E01F79" w14:paraId="5D14C7C8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601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50F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ROPENEM (J01DH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863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2,75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DE0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45,73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775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5.0</w:t>
            </w:r>
          </w:p>
        </w:tc>
      </w:tr>
      <w:tr w:rsidR="00A36949" w:rsidRPr="00E01F79" w14:paraId="400647C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28D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6F4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OTASSIUM CHLORIDE (A12B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EE1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2,65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612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48,38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515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6.2</w:t>
            </w:r>
          </w:p>
        </w:tc>
      </w:tr>
      <w:tr w:rsidR="00A36949" w:rsidRPr="00E01F79" w14:paraId="5ED841B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3FD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EA8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TRONIDAZOLE (J01XD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51A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2,62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6E7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51,01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0D1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7.3</w:t>
            </w:r>
          </w:p>
        </w:tc>
      </w:tr>
      <w:tr w:rsidR="00A36949" w:rsidRPr="00E01F79" w14:paraId="6FBCD726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924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5E6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IPERACILLIN+TAZOBACTAM (J01CR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048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2,44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C0C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53,46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9D6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8.4</w:t>
            </w:r>
          </w:p>
        </w:tc>
      </w:tr>
      <w:tr w:rsidR="00A36949" w:rsidRPr="00E01F79" w14:paraId="54E34A4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B42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426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TOLAZONE (C03BA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899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2,26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333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55,72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7D0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9.4</w:t>
            </w:r>
          </w:p>
        </w:tc>
      </w:tr>
      <w:tr w:rsidR="00A36949" w:rsidRPr="00E01F79" w14:paraId="1D945A55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D41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928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ANCOMYCIN (J01X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072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2,22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84D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57,95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EB8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0.4</w:t>
            </w:r>
          </w:p>
        </w:tc>
      </w:tr>
      <w:tr w:rsidR="00A36949" w:rsidRPr="00E01F79" w14:paraId="180C8A76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430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165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PTOPRIL (C09A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0DA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2,12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97C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60,07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C4E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1.4</w:t>
            </w:r>
          </w:p>
        </w:tc>
      </w:tr>
      <w:tr w:rsidR="00A36949" w:rsidRPr="00E01F79" w14:paraId="248A59D6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967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965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TOPROLOL (C07AB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878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86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626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61,94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59D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2.2</w:t>
            </w:r>
          </w:p>
        </w:tc>
      </w:tr>
      <w:tr w:rsidR="00A36949" w:rsidRPr="00E01F79" w14:paraId="61865AD9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1A3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A80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VITAMINS+OTHER COMBINATIONS (A11AB5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7AD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77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7EB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63,72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3E6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3.0</w:t>
            </w:r>
          </w:p>
        </w:tc>
      </w:tr>
      <w:tr w:rsidR="00A36949" w:rsidRPr="00E01F79" w14:paraId="6396457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17B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9C0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UDESONIDE (R01AD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81A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64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620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65,36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33C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3.7</w:t>
            </w:r>
          </w:p>
        </w:tc>
      </w:tr>
      <w:tr w:rsidR="00A36949" w:rsidRPr="00E01F79" w14:paraId="72CD145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F79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1E4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ERROUS SULPHATE (B03AD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C19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59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AD5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66,96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2AF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4.4</w:t>
            </w:r>
          </w:p>
        </w:tc>
      </w:tr>
      <w:tr w:rsidR="00A36949" w:rsidRPr="00E01F79" w14:paraId="2C332656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C91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14E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DRENALINE (A01AD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EB0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57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A18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68,53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333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5.1</w:t>
            </w:r>
          </w:p>
        </w:tc>
      </w:tr>
      <w:tr w:rsidR="00A36949" w:rsidRPr="00E01F79" w14:paraId="2EAB326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7FE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3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299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SOMEPRAZOLE (A02BC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9FA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54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ACC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70,08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F3D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5.8</w:t>
            </w:r>
          </w:p>
        </w:tc>
      </w:tr>
      <w:tr w:rsidR="00A36949" w:rsidRPr="00E01F79" w14:paraId="70FAE850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D64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6B9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LBUTAMOL (R03AC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34D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52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92F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71,61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E16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6.5</w:t>
            </w:r>
          </w:p>
        </w:tc>
      </w:tr>
      <w:tr w:rsidR="00A36949" w:rsidRPr="00E01F79" w14:paraId="3FCD8DE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3D7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20E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NTELUKAST (R03DC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FE8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45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8AB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73,06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091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7.2</w:t>
            </w:r>
          </w:p>
        </w:tc>
      </w:tr>
      <w:tr w:rsidR="00A36949" w:rsidRPr="00E01F79" w14:paraId="14279F1D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A89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A85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YDRALAZINE (C02DB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DD8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41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9E2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74,48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A3B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7.8</w:t>
            </w:r>
          </w:p>
        </w:tc>
      </w:tr>
      <w:tr w:rsidR="00A36949" w:rsidRPr="00E01F79" w14:paraId="1375F0B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EA4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C8B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LCIUM GLUCONATE (A12AA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DD6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41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A87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75,89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BF7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8.4</w:t>
            </w:r>
          </w:p>
        </w:tc>
      </w:tr>
      <w:tr w:rsidR="00A36949" w:rsidRPr="00E01F79" w14:paraId="379AB11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E7C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F5A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TFORMIN (A10BA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3BB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29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EE4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77,18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7A4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9.0</w:t>
            </w:r>
          </w:p>
        </w:tc>
      </w:tr>
      <w:tr w:rsidR="00A36949" w:rsidRPr="00E01F79" w14:paraId="23F1A06D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3A1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6F2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MIODARONE (C01BD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D26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28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ECE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78,47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BBC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9.6</w:t>
            </w:r>
          </w:p>
        </w:tc>
      </w:tr>
      <w:tr w:rsidR="00A36949" w:rsidRPr="00E01F79" w14:paraId="4805299F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29C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6E6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EDNISOLONE (A01AC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8CC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26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B2C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79,73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0E9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0.1</w:t>
            </w:r>
          </w:p>
        </w:tc>
      </w:tr>
      <w:tr w:rsidR="00A36949" w:rsidRPr="00E01F79" w14:paraId="36BFC4E0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A66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CD7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LIMEPIRIDE (A10BB1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8CE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22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1E2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80,96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0DD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0.7</w:t>
            </w:r>
          </w:p>
        </w:tc>
      </w:tr>
      <w:tr w:rsidR="00A36949" w:rsidRPr="00E01F79" w14:paraId="2F9BAD7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A20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0DB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LOXICAM (M01AC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E1E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18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376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82,14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639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1.2</w:t>
            </w:r>
          </w:p>
        </w:tc>
      </w:tr>
      <w:tr w:rsidR="00A36949" w:rsidRPr="00E01F79" w14:paraId="7DC6CA0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AA5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4AE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MEPRAZOLE (A02BC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BA8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15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02F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83,30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BED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1.7</w:t>
            </w:r>
          </w:p>
        </w:tc>
      </w:tr>
      <w:tr w:rsidR="00A36949" w:rsidRPr="00E01F79" w14:paraId="09680CF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F71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D5B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ENTAMICIN (J01GB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B03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14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1D4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84,44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A9C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2.2</w:t>
            </w:r>
          </w:p>
        </w:tc>
      </w:tr>
      <w:tr w:rsidR="00A36949" w:rsidRPr="00E01F79" w14:paraId="5880D2B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E38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325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MPICLOXACILLIN (J01CA5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DF9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,05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6F3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85,49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204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2.7</w:t>
            </w:r>
          </w:p>
        </w:tc>
      </w:tr>
      <w:tr w:rsidR="00A36949" w:rsidRPr="00E01F79" w14:paraId="747DC26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48F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2CC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BUTAMINE (C01CA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99D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98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10D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86,48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0CD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3.1</w:t>
            </w:r>
          </w:p>
        </w:tc>
      </w:tr>
      <w:tr w:rsidR="00A36949" w:rsidRPr="00E01F79" w14:paraId="4B1C2A5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3CD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B4B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ODIUM BICARBONATE (B05CB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65B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97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FA0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87,45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51C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3.6</w:t>
            </w:r>
          </w:p>
        </w:tc>
      </w:tr>
      <w:tr w:rsidR="00A36949" w:rsidRPr="00E01F79" w14:paraId="1E16CFB8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678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7FE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ABEPRAZOLE (A02BC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8C8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88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D4D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88,33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165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4.0</w:t>
            </w:r>
          </w:p>
        </w:tc>
      </w:tr>
      <w:tr w:rsidR="00A36949" w:rsidRPr="00E01F79" w14:paraId="446BE7D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88D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15B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ERROUS FUMARATE (B03AA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F7B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87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640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89,21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E7E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4.4</w:t>
            </w:r>
          </w:p>
        </w:tc>
      </w:tr>
      <w:tr w:rsidR="00A36949" w:rsidRPr="00E01F79" w14:paraId="6498AFB5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987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EF0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ITAMIN (V04CB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219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82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FC4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90,04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6E5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4.7</w:t>
            </w:r>
          </w:p>
        </w:tc>
      </w:tr>
      <w:tr w:rsidR="00A36949" w:rsidRPr="00E01F79" w14:paraId="3380CE6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A41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0C4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RANOLOL (C07AA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09E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79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1A3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90,83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68A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5.1</w:t>
            </w:r>
          </w:p>
        </w:tc>
      </w:tr>
      <w:tr w:rsidR="00A36949" w:rsidRPr="00E01F79" w14:paraId="5D8797E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D38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017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OSUVASTATIN (C10AA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06A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77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2FD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91,61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634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5.4</w:t>
            </w:r>
          </w:p>
        </w:tc>
      </w:tr>
      <w:tr w:rsidR="00A36949" w:rsidRPr="00E01F79" w14:paraId="7848C508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F98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282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VITAMINS AND CALCIUM (A11AA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1D6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76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47E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92,38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F49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5.8</w:t>
            </w:r>
          </w:p>
        </w:tc>
      </w:tr>
      <w:tr w:rsidR="00A36949" w:rsidRPr="00E01F79" w14:paraId="337CAD4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C53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560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ELMISARTAN (C09CA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26F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75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76F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93,14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EC8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6.1</w:t>
            </w:r>
          </w:p>
        </w:tc>
      </w:tr>
      <w:tr w:rsidR="00A36949" w:rsidRPr="00E01F79" w14:paraId="52C4B52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B71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89D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ENOXYMETHYLPENICILLIN-BENZATHINE (J01CE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8AD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73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7D1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93,87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1E5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6.4</w:t>
            </w:r>
          </w:p>
        </w:tc>
      </w:tr>
      <w:tr w:rsidR="00A36949" w:rsidRPr="00E01F79" w14:paraId="61D9BA4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153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2D6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SARTAN AND HYDROCHLOROTHIAZIDE (C09DA2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D8B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72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51A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94,60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633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6.8</w:t>
            </w:r>
          </w:p>
        </w:tc>
      </w:tr>
      <w:tr w:rsidR="00A36949" w:rsidRPr="00E01F79" w14:paraId="2120BCC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F1D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A51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IPROFLOXACIN (J01MA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310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72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CDC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95,32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80D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7.1</w:t>
            </w:r>
          </w:p>
        </w:tc>
      </w:tr>
      <w:tr w:rsidR="00A36949" w:rsidRPr="00E01F79" w14:paraId="0EF9918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F89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675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SARTAN (C09C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596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71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EA3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96,04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B26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7.4</w:t>
            </w:r>
          </w:p>
        </w:tc>
      </w:tr>
      <w:tr w:rsidR="00A36949" w:rsidRPr="00E01F79" w14:paraId="4C468FD9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EB8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6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DEC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YDROCHLOROTHIAZIDE+TELMISARTAN (C09DA2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382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68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40E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96,72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9B9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7.7</w:t>
            </w:r>
          </w:p>
        </w:tc>
      </w:tr>
      <w:tr w:rsidR="00A36949" w:rsidRPr="00E01F79" w14:paraId="61EA264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674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DFE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MPICILLIN (J01C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C96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68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6E5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97,41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7A6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.0</w:t>
            </w:r>
          </w:p>
        </w:tc>
      </w:tr>
      <w:tr w:rsidR="00A36949" w:rsidRPr="00E01F79" w14:paraId="310946C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EEA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3E1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SULIN ASPART (A10AB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9B4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68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BEB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98,09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B2A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.3</w:t>
            </w:r>
          </w:p>
        </w:tc>
      </w:tr>
      <w:tr w:rsidR="00A36949" w:rsidRPr="00E01F79" w14:paraId="2A6E7318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09E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BE2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EGABALIN (N03AX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CDB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65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D71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98,75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6F3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.6</w:t>
            </w:r>
          </w:p>
        </w:tc>
      </w:tr>
      <w:tr w:rsidR="00A36949" w:rsidRPr="00E01F79" w14:paraId="4950374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23D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5A2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ZITHROMYCIN (J01FA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5CD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63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389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99,38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DC9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.9</w:t>
            </w:r>
          </w:p>
        </w:tc>
      </w:tr>
      <w:tr w:rsidR="00A36949" w:rsidRPr="00E01F79" w14:paraId="04488DD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FE3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C3D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SOSORBIDE MONONITRATE (C01DA1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FCB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62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3B7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0,01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500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9.2</w:t>
            </w:r>
          </w:p>
        </w:tc>
      </w:tr>
      <w:tr w:rsidR="00A36949" w:rsidRPr="00E01F79" w14:paraId="4C9240C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F3A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545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LIC ACID (B03BB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90C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62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0AB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0,63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430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9.5</w:t>
            </w:r>
          </w:p>
        </w:tc>
      </w:tr>
      <w:tr w:rsidR="00A36949" w:rsidRPr="00E01F79" w14:paraId="168A6DC5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047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B5E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LUMINIUM HYDROXIDE+MAGNESIUM HYDROXIDE (A02AD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17A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62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B55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1,25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838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9.7</w:t>
            </w:r>
          </w:p>
        </w:tc>
      </w:tr>
      <w:tr w:rsidR="00A36949" w:rsidRPr="00E01F79" w14:paraId="5C5020F9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DA2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33B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XAMETHASONE (A01AC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42B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61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C3C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1,86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F26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0.0</w:t>
            </w:r>
          </w:p>
        </w:tc>
      </w:tr>
      <w:tr w:rsidR="00A36949" w:rsidRPr="00E01F79" w14:paraId="42D363E0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DC3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985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LUCONAZOLE (J02AC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5A6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9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6F8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2,45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1C0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0.3</w:t>
            </w:r>
          </w:p>
        </w:tc>
      </w:tr>
      <w:tr w:rsidR="00A36949" w:rsidRPr="00E01F79" w14:paraId="669A4C15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587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FA7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IVAROXABAN (B01AF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7F4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8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645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3,03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40A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0.5</w:t>
            </w:r>
          </w:p>
        </w:tc>
      </w:tr>
      <w:tr w:rsidR="00A36949" w:rsidRPr="00E01F79" w14:paraId="3393575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BB8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64E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LVAPTAN (C03X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3F4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5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1BB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3,59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AC9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0.8</w:t>
            </w:r>
          </w:p>
        </w:tc>
      </w:tr>
      <w:tr w:rsidR="00A36949" w:rsidRPr="00E01F79" w14:paraId="56AAE6BF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F58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3F9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LDENAFIL (C02KX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42A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5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960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4,15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352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1.0</w:t>
            </w:r>
          </w:p>
        </w:tc>
      </w:tr>
      <w:tr w:rsidR="00A36949" w:rsidRPr="00E01F79" w14:paraId="0374243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20B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61C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AMADOL (N02AX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AE6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5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F47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4,71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482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1.3</w:t>
            </w:r>
          </w:p>
        </w:tc>
      </w:tr>
      <w:tr w:rsidR="00A36949" w:rsidRPr="00E01F79" w14:paraId="40F44E4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107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921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EBUXOSTAT (M04AA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A04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4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47D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5,25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D59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1.5</w:t>
            </w:r>
          </w:p>
        </w:tc>
      </w:tr>
      <w:tr w:rsidR="00A36949" w:rsidRPr="00E01F79" w14:paraId="4726693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279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E87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LIBENCLAMIDE (A10BB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9C4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3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5BF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5,79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808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1.8</w:t>
            </w:r>
          </w:p>
        </w:tc>
      </w:tr>
      <w:tr w:rsidR="00A36949" w:rsidRPr="00E01F79" w14:paraId="1CB79845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9F2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261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RATADINE (R06AX1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0DC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1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511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6,30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63C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2.0</w:t>
            </w:r>
          </w:p>
        </w:tc>
      </w:tr>
      <w:tr w:rsidR="00A36949" w:rsidRPr="00E01F79" w14:paraId="5036C02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53C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C26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UAIFENESIN (R05CA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8DD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1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2EF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6,82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0E0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2.2</w:t>
            </w:r>
          </w:p>
        </w:tc>
      </w:tr>
      <w:tr w:rsidR="00A36949" w:rsidRPr="00E01F79" w14:paraId="4E260B4D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1B5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E41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YDROCORTISONE (A01AC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5B5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0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0FF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7,32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5E2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2.4</w:t>
            </w:r>
          </w:p>
        </w:tc>
      </w:tr>
      <w:tr w:rsidR="00A36949" w:rsidRPr="00E01F79" w14:paraId="2CB71A7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77B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932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ANITIDINE (A02BA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19A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0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123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7,82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627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2.7</w:t>
            </w:r>
          </w:p>
        </w:tc>
      </w:tr>
      <w:tr w:rsidR="00A36949" w:rsidRPr="00E01F79" w14:paraId="7F6D2DD5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19B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CDE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ETIRIZIN (R06AE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44B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3D1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8,32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1A3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2.9</w:t>
            </w:r>
          </w:p>
        </w:tc>
      </w:tr>
      <w:tr w:rsidR="00A36949" w:rsidRPr="00E01F79" w14:paraId="3691073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53D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3F7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LBENDAZOLE (P02CA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A86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46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4DC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8,78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2ED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3.1</w:t>
            </w:r>
          </w:p>
        </w:tc>
      </w:tr>
      <w:tr w:rsidR="00A36949" w:rsidRPr="00E01F79" w14:paraId="1A0FF1D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2D3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551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ACTULOSE (A06AD1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69E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44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001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9,23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FE9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3.3</w:t>
            </w:r>
          </w:p>
        </w:tc>
      </w:tr>
      <w:tr w:rsidR="00A36949" w:rsidRPr="00E01F79" w14:paraId="55B40F2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C36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368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IFEDIPINE (C08CA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0F3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44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743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09,67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791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3.5</w:t>
            </w:r>
          </w:p>
        </w:tc>
      </w:tr>
      <w:tr w:rsidR="00A36949" w:rsidRPr="00E01F79" w14:paraId="1AB30F2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E95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BC9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ZINC SULFATE (A12CB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CF2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43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17A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0,10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51E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3.7</w:t>
            </w:r>
          </w:p>
        </w:tc>
      </w:tr>
      <w:tr w:rsidR="00A36949" w:rsidRPr="00E01F79" w14:paraId="183A70B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88D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8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1CE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PRATROPIUM BROMIDE (C01CX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114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42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9E2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0,53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F63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3.9</w:t>
            </w:r>
          </w:p>
        </w:tc>
      </w:tr>
      <w:tr w:rsidR="00A36949" w:rsidRPr="00E01F79" w14:paraId="65DA1F66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53C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F83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XTROSE (B05AA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4AE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41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C80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0,95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7AC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.1</w:t>
            </w:r>
          </w:p>
        </w:tc>
      </w:tr>
      <w:tr w:rsidR="00A36949" w:rsidRPr="00E01F79" w14:paraId="578C0E59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769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D70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LYCERYL TRINITRATE (A05AX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DC5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38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DE2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1,33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A6D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.2</w:t>
            </w:r>
          </w:p>
        </w:tc>
      </w:tr>
      <w:tr w:rsidR="00A36949" w:rsidRPr="00E01F79" w14:paraId="3ED9928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50E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552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ODIUM LACTATE (B05XA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ECA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35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249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1,69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0E0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.4</w:t>
            </w:r>
          </w:p>
        </w:tc>
      </w:tr>
      <w:tr w:rsidR="00A36949" w:rsidRPr="00E01F79" w14:paraId="516D8359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8A1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FCB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EFPODOXIME (J01DD1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8FD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32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B82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2,01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543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.5</w:t>
            </w:r>
          </w:p>
        </w:tc>
      </w:tr>
      <w:tr w:rsidR="00A36949" w:rsidRPr="00E01F79" w14:paraId="4DE68D3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C95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10E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SLORATADINE (R06AX2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695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31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753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2,33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6D3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.7</w:t>
            </w:r>
          </w:p>
        </w:tc>
      </w:tr>
      <w:tr w:rsidR="00A36949" w:rsidRPr="00E01F79" w14:paraId="0C9E637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D76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F1B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ENOBARBITAL (N03AA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EF6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30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8BD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2,64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BAD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.8</w:t>
            </w:r>
          </w:p>
        </w:tc>
      </w:tr>
      <w:tr w:rsidR="00A36949" w:rsidRPr="00E01F79" w14:paraId="645535A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820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306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LUCLOXACILLIN (J01CF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459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30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D86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2,94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78E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.9</w:t>
            </w:r>
          </w:p>
        </w:tc>
      </w:tr>
      <w:tr w:rsidR="00A36949" w:rsidRPr="00E01F79" w14:paraId="0049D42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D5B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72D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ENDROFLUMETHIAZIDE (C03A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A0F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9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EAF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3,23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020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.1</w:t>
            </w:r>
          </w:p>
        </w:tc>
      </w:tr>
      <w:tr w:rsidR="00A36949" w:rsidRPr="00E01F79" w14:paraId="7729277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C1D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41D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TOCLOPRAMIDE (A03F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F32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9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3C2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3,53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1F8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.2</w:t>
            </w:r>
          </w:p>
        </w:tc>
      </w:tr>
      <w:tr w:rsidR="00A36949" w:rsidRPr="00E01F79" w14:paraId="2F89D7C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5E5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31F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NTHOL (R01AX2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200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8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8F5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3,81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AFD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.3</w:t>
            </w:r>
          </w:p>
        </w:tc>
      </w:tr>
      <w:tr w:rsidR="00A36949" w:rsidRPr="00E01F79" w14:paraId="6492DFE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4BC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101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PRATROPIUM BROMIDE+SALBUTAMOL (R03AL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230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8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362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4,10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A29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.5</w:t>
            </w:r>
          </w:p>
        </w:tc>
      </w:tr>
      <w:tr w:rsidR="00A36949" w:rsidRPr="00E01F79" w14:paraId="06C11CF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ABF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9B1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TROPINE (A03B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871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6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417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4,36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769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.6</w:t>
            </w:r>
          </w:p>
        </w:tc>
      </w:tr>
      <w:tr w:rsidR="00A36949" w:rsidRPr="00E01F79" w14:paraId="29A5169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7D6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EFC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RBAMAZEPINE (N03AF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557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6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D4E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4,63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7D5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.7</w:t>
            </w:r>
          </w:p>
        </w:tc>
      </w:tr>
      <w:tr w:rsidR="00A36949" w:rsidRPr="00E01F79" w14:paraId="72E6401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E62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B96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GNESIUM SULFATE (A06AD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0CE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6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5F5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4,89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941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.8</w:t>
            </w:r>
          </w:p>
        </w:tc>
      </w:tr>
      <w:tr w:rsidR="00A36949" w:rsidRPr="00E01F79" w14:paraId="231FC9E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135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C29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ALOPERIDOL (N05AD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9CC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6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A04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5,15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DF6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.9</w:t>
            </w:r>
          </w:p>
        </w:tc>
      </w:tr>
      <w:tr w:rsidR="00A36949" w:rsidRPr="00E01F79" w14:paraId="7D300DEF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B2A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6CF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RTESUNATE (P01BE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281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5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488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5,40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44E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.0</w:t>
            </w:r>
          </w:p>
        </w:tc>
      </w:tr>
      <w:tr w:rsidR="00A36949" w:rsidRPr="00E01F79" w14:paraId="029F10A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769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81B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VOTHYROXINE (H03A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F5A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4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413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5,65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EAE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.2</w:t>
            </w:r>
          </w:p>
        </w:tc>
      </w:tr>
      <w:tr w:rsidR="00A36949" w:rsidRPr="00E01F79" w14:paraId="4BC8719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14B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6FF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MITRIPTYLINE (N06AA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3BC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3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958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5,88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7F9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.3</w:t>
            </w:r>
          </w:p>
        </w:tc>
      </w:tr>
      <w:tr w:rsidR="00A36949" w:rsidRPr="00E01F79" w14:paraId="240909B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999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A16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AMSULOSIN (G04CA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D5C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2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CEF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6,11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F47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.4</w:t>
            </w:r>
          </w:p>
        </w:tc>
      </w:tr>
      <w:tr w:rsidR="00A36949" w:rsidRPr="00E01F79" w14:paraId="1439EDC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89D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1D0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DAZOLAM (N03AE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347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2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C02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6,34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374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.5</w:t>
            </w:r>
          </w:p>
        </w:tc>
      </w:tr>
      <w:tr w:rsidR="00A36949" w:rsidRPr="00E01F79" w14:paraId="068391D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402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66A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RTEMETHER (P01BE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9F0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2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123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6,56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515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.6</w:t>
            </w:r>
          </w:p>
        </w:tc>
      </w:tr>
      <w:tr w:rsidR="00A36949" w:rsidRPr="00E01F79" w14:paraId="7C39B85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663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FAE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EFIXIME (J01DD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5ED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1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566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6,78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8C0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.7</w:t>
            </w:r>
          </w:p>
        </w:tc>
      </w:tr>
      <w:tr w:rsidR="00A36949" w:rsidRPr="00E01F79" w14:paraId="71F4B66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F2B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7CF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SPRIN+CLOPIDOGREL (B01AC3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011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1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C90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7,00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37C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.8</w:t>
            </w:r>
          </w:p>
        </w:tc>
      </w:tr>
      <w:tr w:rsidR="00A36949" w:rsidRPr="00E01F79" w14:paraId="22F7C8D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FAA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426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ARITHROMYCIN (J01FA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B85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0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E28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7,21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98C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.8</w:t>
            </w:r>
          </w:p>
        </w:tc>
      </w:tr>
      <w:tr w:rsidR="00A36949" w:rsidRPr="00E01F79" w14:paraId="70BE09DF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B36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1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0FB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EFALEXIN (J01DB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D4F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0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26D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7,41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9E4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.9</w:t>
            </w:r>
          </w:p>
        </w:tc>
      </w:tr>
      <w:tr w:rsidR="00A36949" w:rsidRPr="00E01F79" w14:paraId="145358F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B3A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39C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RBESARTAN (C09CA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69E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0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77E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7,62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4FC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.0</w:t>
            </w:r>
          </w:p>
        </w:tc>
      </w:tr>
      <w:tr w:rsidR="00A36949" w:rsidRPr="00E01F79" w14:paraId="7D4765E6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B7A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6D8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LLOPURINOL (M04A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F6A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9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AB3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7,81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912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.1</w:t>
            </w:r>
          </w:p>
        </w:tc>
      </w:tr>
      <w:tr w:rsidR="00A36949" w:rsidRPr="00E01F79" w14:paraId="0DFF1B4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158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C47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RTEMETHER + LUMEFANTRINE (P01BF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D17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9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799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8,00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EBB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.2</w:t>
            </w:r>
          </w:p>
        </w:tc>
      </w:tr>
      <w:tr w:rsidR="00A36949" w:rsidRPr="00E01F79" w14:paraId="606830B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3AA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F9A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XAZOSIN (C02CA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70B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8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9EF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8,19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D04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.3</w:t>
            </w:r>
          </w:p>
        </w:tc>
      </w:tr>
      <w:tr w:rsidR="00A36949" w:rsidRPr="00E01F79" w14:paraId="435E35E0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CEC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756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EBIVOLOL (C07AB1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7A0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8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822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8,38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13C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.4</w:t>
            </w:r>
          </w:p>
        </w:tc>
      </w:tr>
      <w:tr w:rsidR="00A36949" w:rsidRPr="00E01F79" w14:paraId="5CA098F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B83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76F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ILDAGLIPTIN (A10BH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8D9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8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B11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8,56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A3A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.4</w:t>
            </w:r>
          </w:p>
        </w:tc>
      </w:tr>
      <w:tr w:rsidR="00A36949" w:rsidRPr="00E01F79" w14:paraId="5D4A2F10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A25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5A9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ETAHISTINE (N07C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1AA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7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DF9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8,74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C36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.5</w:t>
            </w:r>
          </w:p>
        </w:tc>
      </w:tr>
      <w:tr w:rsidR="00A36949" w:rsidRPr="00E01F79" w14:paraId="452D99ED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55F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1CA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LIBENCLAMID+METFORMIN (A10BD3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F03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7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30C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8,91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769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.6</w:t>
            </w:r>
          </w:p>
        </w:tc>
      </w:tr>
      <w:tr w:rsidR="00A36949" w:rsidRPr="00E01F79" w14:paraId="559A91B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FF9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7D0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ICLOFENAC (M01AB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62D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6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780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9,08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2E3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.7</w:t>
            </w:r>
          </w:p>
        </w:tc>
      </w:tr>
      <w:tr w:rsidR="00A36949" w:rsidRPr="00E01F79" w14:paraId="7E43C5E0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6AA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747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CETAZOLAMIDE (S01EC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0E1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6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1F3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9,24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1D7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.8</w:t>
            </w:r>
          </w:p>
        </w:tc>
      </w:tr>
      <w:tr w:rsidR="00A36949" w:rsidRPr="00E01F79" w14:paraId="3D1EE559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214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7BC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ISACODYL (A06AB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AEA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5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08D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9,39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68A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.8</w:t>
            </w:r>
          </w:p>
        </w:tc>
      </w:tr>
      <w:tr w:rsidR="00A36949" w:rsidRPr="00E01F79" w14:paraId="16197A3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6BE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B42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IAZEPAM (N05B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7AC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4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4E7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9,54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A57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.9</w:t>
            </w:r>
          </w:p>
        </w:tc>
      </w:tr>
      <w:tr w:rsidR="00A36949" w:rsidRPr="00E01F79" w14:paraId="5BCD3C00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058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A23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INASTERIDE (G04CB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358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3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620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9,68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61E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.9</w:t>
            </w:r>
          </w:p>
        </w:tc>
      </w:tr>
      <w:tr w:rsidR="00A36949" w:rsidRPr="00E01F79" w14:paraId="4E5FC66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BEB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4FD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LBUMIN (B05A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D18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3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33D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9,81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568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0</w:t>
            </w:r>
          </w:p>
        </w:tc>
      </w:tr>
      <w:tr w:rsidR="00A36949" w:rsidRPr="00E01F79" w14:paraId="45015EB5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CC4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E95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YTOMENADIONE (B02B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FDD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3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7E5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19,95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9EA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1</w:t>
            </w:r>
          </w:p>
        </w:tc>
      </w:tr>
      <w:tr w:rsidR="00A36949" w:rsidRPr="00E01F79" w14:paraId="76F4FCD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312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7DA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BENDAZOLE (P02C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5DA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3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E90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0,08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1E2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1</w:t>
            </w:r>
          </w:p>
        </w:tc>
      </w:tr>
      <w:tr w:rsidR="00A36949" w:rsidRPr="00E01F79" w14:paraId="381CD7E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423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BCF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ELODIPINE (C08CA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CF9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1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530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0,19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33D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2</w:t>
            </w:r>
          </w:p>
        </w:tc>
      </w:tr>
      <w:tr w:rsidR="00A36949" w:rsidRPr="00E01F79" w14:paraId="3694B6C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9AC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A66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ISINOPRIL (C09AA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A7E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1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B40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0,31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BD4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2</w:t>
            </w:r>
          </w:p>
        </w:tc>
      </w:tr>
      <w:tr w:rsidR="00A36949" w:rsidRPr="00E01F79" w14:paraId="18A3D6B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6DC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319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MPERIDONE (A03FA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BCC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1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101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0,42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D8A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3</w:t>
            </w:r>
          </w:p>
        </w:tc>
      </w:tr>
      <w:tr w:rsidR="00A36949" w:rsidRPr="00E01F79" w14:paraId="7A61B9B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A4E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9A5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IAMINE (N07XB5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E6F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0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C3B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0,53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CA6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3</w:t>
            </w:r>
          </w:p>
        </w:tc>
      </w:tr>
      <w:tr w:rsidR="00A36949" w:rsidRPr="00E01F79" w14:paraId="5D1216D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9BB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92A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ERAPAMIL (C08D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7AE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0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75A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0,63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BA4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4</w:t>
            </w:r>
          </w:p>
        </w:tc>
      </w:tr>
      <w:tr w:rsidR="00A36949" w:rsidRPr="00E01F79" w14:paraId="41712E45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38E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281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ANEXAMIC ACID (B02AA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F89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0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2EE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0,74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B49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4</w:t>
            </w:r>
          </w:p>
        </w:tc>
      </w:tr>
      <w:tr w:rsidR="00A36949" w:rsidRPr="00E01F79" w14:paraId="67588BA9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DAF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188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NDANSETRON (A04A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5C6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0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2DE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0,85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666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5</w:t>
            </w:r>
          </w:p>
        </w:tc>
      </w:tr>
      <w:tr w:rsidR="00A36949" w:rsidRPr="00E01F79" w14:paraId="112BA99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BC5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4FA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VITAMINS AND OTHER MINERALS, INCL. COMBINATIONS (A11AA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027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0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D45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0,95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F00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5</w:t>
            </w:r>
          </w:p>
        </w:tc>
      </w:tr>
      <w:tr w:rsidR="00A36949" w:rsidRPr="00E01F79" w14:paraId="4A8BD77D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BB0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E09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ANOLAZINE (C01EB1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551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0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76E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1,06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29A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6</w:t>
            </w:r>
          </w:p>
        </w:tc>
      </w:tr>
      <w:tr w:rsidR="00A36949" w:rsidRPr="00E01F79" w14:paraId="1F3D673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BED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13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DFB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ABAPENTIN (N03AX1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D7E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0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A44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1,16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69C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6</w:t>
            </w:r>
          </w:p>
        </w:tc>
      </w:tr>
      <w:tr w:rsidR="00A36949" w:rsidRPr="00E01F79" w14:paraId="64B489F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73F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5D9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NDESARTAN+HYDROCHLOROTHIAZIDE (C09DA2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676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0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D18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1,26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071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7</w:t>
            </w:r>
          </w:p>
        </w:tc>
      </w:tr>
      <w:tr w:rsidR="00A36949" w:rsidRPr="00E01F79" w14:paraId="6B556D49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D02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F7D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CCHARATED IRON OXIDE (B03AB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7EA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9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7ED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1,36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458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7</w:t>
            </w:r>
          </w:p>
        </w:tc>
      </w:tr>
      <w:tr w:rsidR="00A36949" w:rsidRPr="00E01F79" w14:paraId="533585E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858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573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CICLOVIR (J05AB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FA2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9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52B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1,45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614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7</w:t>
            </w:r>
          </w:p>
        </w:tc>
      </w:tr>
      <w:tr w:rsidR="00A36949" w:rsidRPr="00E01F79" w14:paraId="3F7C2220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05A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5CE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OVIDONE IODINE (S01AX1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4BE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9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E77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1,55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6E1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8</w:t>
            </w:r>
          </w:p>
        </w:tc>
      </w:tr>
      <w:tr w:rsidR="00A36949" w:rsidRPr="00E01F79" w14:paraId="4A06DD2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013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66E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MLODIPINE+HYDROCHLOROTHIAZIDE+VALSARTAN (C09DX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7FC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9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659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1,64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195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8</w:t>
            </w:r>
          </w:p>
        </w:tc>
      </w:tr>
      <w:tr w:rsidR="00A36949" w:rsidRPr="00E01F79" w14:paraId="7A16B32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AE2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382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PAMINE (C01CA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1C0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9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C77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1,73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8C9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9</w:t>
            </w:r>
          </w:p>
        </w:tc>
      </w:tr>
      <w:tr w:rsidR="00A36949" w:rsidRPr="00E01F79" w14:paraId="6AF25E3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DCB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75B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APAGLIFLOZIN (A10BK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974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8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D95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1,81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725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9</w:t>
            </w:r>
          </w:p>
        </w:tc>
      </w:tr>
      <w:tr w:rsidR="00A36949" w:rsidRPr="00E01F79" w14:paraId="535959E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C31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2D0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RSEMIDE (C03CA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BC1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7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8D1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1,89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F4E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9</w:t>
            </w:r>
          </w:p>
        </w:tc>
      </w:tr>
      <w:tr w:rsidR="00A36949" w:rsidRPr="00E01F79" w14:paraId="2D8C040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61B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7F0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VABRADINE (C01EB1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D9D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7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9E8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1,97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E08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0</w:t>
            </w:r>
          </w:p>
        </w:tc>
      </w:tr>
      <w:tr w:rsidR="00A36949" w:rsidRPr="00E01F79" w14:paraId="022BB9A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D68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3CF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TAGLIPTIN (A10BH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42B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7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8F5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2,05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F32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0</w:t>
            </w:r>
          </w:p>
        </w:tc>
      </w:tr>
      <w:tr w:rsidR="00A36949" w:rsidRPr="00E01F79" w14:paraId="504AF4C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E6E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FE5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ALSARTAN AND SACUBITRIL (C09DX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38F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7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D15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2,12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E0C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0</w:t>
            </w:r>
          </w:p>
        </w:tc>
      </w:tr>
      <w:tr w:rsidR="00A36949" w:rsidRPr="00E01F79" w14:paraId="549797C0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282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252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LUTICASONE+SALMETEROL (R03AK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145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7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94D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2,20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D54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1</w:t>
            </w:r>
          </w:p>
        </w:tc>
      </w:tr>
      <w:tr w:rsidR="00A36949" w:rsidRPr="00E01F79" w14:paraId="430753F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78D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A78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ULFAMETHOXAZOLE+TRIMETHOPRIM (J01EE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C4F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7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63E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2,27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CB7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1</w:t>
            </w:r>
          </w:p>
        </w:tc>
      </w:tr>
      <w:tr w:rsidR="00A36949" w:rsidRPr="00E01F79" w14:paraId="04EB41E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6D7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4B9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XYCYCLINE (J01AA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A00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7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797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2,35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E8A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1</w:t>
            </w:r>
          </w:p>
        </w:tc>
      </w:tr>
      <w:tr w:rsidR="00A36949" w:rsidRPr="00E01F79" w14:paraId="2C65157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22F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297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DENOSINE (C01EB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460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7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353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2,42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3B1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2</w:t>
            </w:r>
          </w:p>
        </w:tc>
      </w:tr>
      <w:tr w:rsidR="00A36949" w:rsidRPr="00E01F79" w14:paraId="43889A78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DCE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7AF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ETOCONAZOLE (D01AC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F30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6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544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2,48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DD4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2</w:t>
            </w:r>
          </w:p>
        </w:tc>
      </w:tr>
      <w:tr w:rsidR="00A36949" w:rsidRPr="00E01F79" w14:paraId="7921032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CC9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161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IDOCAINE (A01AE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A07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6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76C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2,55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D5D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2</w:t>
            </w:r>
          </w:p>
        </w:tc>
      </w:tr>
      <w:tr w:rsidR="00A36949" w:rsidRPr="00E01F79" w14:paraId="35379F0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E6A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B67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ERBINAFINE (D01AE1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808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6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7E7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2,61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FA7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3</w:t>
            </w:r>
          </w:p>
        </w:tc>
      </w:tr>
      <w:tr w:rsidR="00A36949" w:rsidRPr="00E01F79" w14:paraId="2603B10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076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3DE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TENOLOL (C07AB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9D3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6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C42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2,67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29F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3</w:t>
            </w:r>
          </w:p>
        </w:tc>
      </w:tr>
      <w:tr w:rsidR="00A36949" w:rsidRPr="00E01F79" w14:paraId="5F582D2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64E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ECB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METAZIDINE (C01EB1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444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6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1D6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2,73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059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3</w:t>
            </w:r>
          </w:p>
        </w:tc>
      </w:tr>
      <w:tr w:rsidR="00A36949" w:rsidRPr="00E01F79" w14:paraId="433A9D7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183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06A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PERAMIDE (A07DA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783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6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265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2,79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2A4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3</w:t>
            </w:r>
          </w:p>
        </w:tc>
      </w:tr>
      <w:tr w:rsidR="00A36949" w:rsidRPr="00E01F79" w14:paraId="627718A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B67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FEE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RBIMAZOLE (H03BB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AD4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4FB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2,85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28A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4</w:t>
            </w:r>
          </w:p>
        </w:tc>
      </w:tr>
      <w:tr w:rsidR="00A36949" w:rsidRPr="00E01F79" w14:paraId="2D87B84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DEC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A58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LERENONE (C03DA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DDF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1F7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2,91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931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4</w:t>
            </w:r>
          </w:p>
        </w:tc>
      </w:tr>
      <w:tr w:rsidR="00A36949" w:rsidRPr="00E01F79" w14:paraId="022932A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CE0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16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49B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REPTOKINASE (B01AD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195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ED9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2,96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57E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4</w:t>
            </w:r>
          </w:p>
        </w:tc>
      </w:tr>
      <w:tr w:rsidR="00A36949" w:rsidRPr="00E01F79" w14:paraId="04BD3AB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3D4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B11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LOFEN (M03BX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EB6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239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01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28C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4</w:t>
            </w:r>
          </w:p>
        </w:tc>
      </w:tr>
      <w:tr w:rsidR="00A36949" w:rsidRPr="00E01F79" w14:paraId="5977AD0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C2A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FBF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LRINONE (C01CE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621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94E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06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305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5</w:t>
            </w:r>
          </w:p>
        </w:tc>
      </w:tr>
      <w:tr w:rsidR="00A36949" w:rsidRPr="00E01F79" w14:paraId="0B92B768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CD5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8C3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OSENTAN (C02KX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1A7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4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CE3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11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765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5</w:t>
            </w:r>
          </w:p>
        </w:tc>
      </w:tr>
      <w:tr w:rsidR="00A36949" w:rsidRPr="00E01F79" w14:paraId="75B1F7A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D56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2C0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ERROUS SULPHATE+FOLIC ACID (B03BB5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17A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4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5F5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16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BE1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5</w:t>
            </w:r>
          </w:p>
        </w:tc>
      </w:tr>
      <w:tr w:rsidR="00A36949" w:rsidRPr="00E01F79" w14:paraId="5C59832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B61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545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INIDAZOLE (J01XD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315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4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158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20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AEC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5</w:t>
            </w:r>
          </w:p>
        </w:tc>
      </w:tr>
      <w:tr w:rsidR="00A36949" w:rsidRPr="00E01F79" w14:paraId="37B069F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4E1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1A9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VODOPA (N04B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7A2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4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462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25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C03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5</w:t>
            </w:r>
          </w:p>
        </w:tc>
      </w:tr>
      <w:tr w:rsidR="00A36949" w:rsidRPr="00E01F79" w14:paraId="6EBB3930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628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A70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ONIDINE (C02AC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397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4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AC3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29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D5A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6</w:t>
            </w:r>
          </w:p>
        </w:tc>
      </w:tr>
      <w:tr w:rsidR="00A36949" w:rsidRPr="00E01F79" w14:paraId="6A847409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D84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0C2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IOGLITAZONE (A10BG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2C8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4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1FC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33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600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6</w:t>
            </w:r>
          </w:p>
        </w:tc>
      </w:tr>
      <w:tr w:rsidR="00A36949" w:rsidRPr="00E01F79" w14:paraId="4167BE79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5D6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13F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NNITOL (A06AD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5CD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4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DFE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37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2F5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6</w:t>
            </w:r>
          </w:p>
        </w:tc>
      </w:tr>
      <w:tr w:rsidR="00A36949" w:rsidRPr="00E01F79" w14:paraId="42E40600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05B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3A0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EFUROXIME (J01DC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145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4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EF2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41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996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6</w:t>
            </w:r>
          </w:p>
        </w:tc>
      </w:tr>
      <w:tr w:rsidR="00A36949" w:rsidRPr="00E01F79" w14:paraId="52958425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FD5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26E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LUTICASONE (D07AC1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86F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3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7E6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45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6E9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6</w:t>
            </w:r>
          </w:p>
        </w:tc>
      </w:tr>
      <w:tr w:rsidR="00A36949" w:rsidRPr="00E01F79" w14:paraId="05A90216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669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99C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MIKACIN (J01GB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6EF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3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FE1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49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EA2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6</w:t>
            </w:r>
          </w:p>
        </w:tc>
      </w:tr>
      <w:tr w:rsidR="00A36949" w:rsidRPr="00E01F79" w14:paraId="630E5D6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BBA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5E8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SULIN (HUMAN) (A10AB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C2E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3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B0D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52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675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7</w:t>
            </w:r>
          </w:p>
        </w:tc>
      </w:tr>
      <w:tr w:rsidR="00A36949" w:rsidRPr="00E01F79" w14:paraId="46307FE5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697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030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LUCOSAMINE (M01AX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B10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3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4E0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56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5A3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7</w:t>
            </w:r>
          </w:p>
        </w:tc>
      </w:tr>
      <w:tr w:rsidR="00A36949" w:rsidRPr="00E01F79" w14:paraId="5B8A5515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54B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2F1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RAZEPAM (N05BA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896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3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E3C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59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1B1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7</w:t>
            </w:r>
          </w:p>
        </w:tc>
      </w:tr>
      <w:tr w:rsidR="00A36949" w:rsidRPr="00E01F79" w14:paraId="692D979D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F4C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2A3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HEXYPHENIDYL (N04A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7B7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3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44E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62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D5B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7</w:t>
            </w:r>
          </w:p>
        </w:tc>
      </w:tr>
      <w:tr w:rsidR="00A36949" w:rsidRPr="00E01F79" w14:paraId="5FAF2E98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47B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FD9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TRACURIUM (M03AC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4A7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E70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65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3CE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7</w:t>
            </w:r>
          </w:p>
        </w:tc>
      </w:tr>
      <w:tr w:rsidR="00A36949" w:rsidRPr="00E01F79" w14:paraId="1A0CCAEF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798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F0A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ROMAZEPAM (N05BA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405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C42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68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68A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7</w:t>
            </w:r>
          </w:p>
        </w:tc>
      </w:tr>
      <w:tr w:rsidR="00A36949" w:rsidRPr="00E01F79" w14:paraId="5CE3C3E5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DFA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152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IGNOCAINE (N01BB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682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E0E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70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D89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7</w:t>
            </w:r>
          </w:p>
        </w:tc>
      </w:tr>
      <w:tr w:rsidR="00A36949" w:rsidRPr="00E01F79" w14:paraId="6BF70B05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FF4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635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EFTRIAXONE AND BETA-LACTAMASE INHIBITOR (J01DD6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BF3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EE4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72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0E9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7</w:t>
            </w:r>
          </w:p>
        </w:tc>
      </w:tr>
      <w:tr w:rsidR="00A36949" w:rsidRPr="00E01F79" w14:paraId="390374C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B50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A5D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EFOPERAZONE+SALBACTAM (J01DD6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F52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E76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75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6B2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8</w:t>
            </w:r>
          </w:p>
        </w:tc>
      </w:tr>
      <w:tr w:rsidR="00A36949" w:rsidRPr="00E01F79" w14:paraId="4F7E96F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1C2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F0A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RNIDAZOLE (G01AF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843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553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77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244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8</w:t>
            </w:r>
          </w:p>
        </w:tc>
      </w:tr>
      <w:tr w:rsidR="00A36949" w:rsidRPr="00E01F79" w14:paraId="296E2C1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DC5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DD4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REPINEPHRINE (C01CA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E22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1D2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79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4E5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8</w:t>
            </w:r>
          </w:p>
        </w:tc>
      </w:tr>
      <w:tr w:rsidR="00A36949" w:rsidRPr="00E01F79" w14:paraId="2080A55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F31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30D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RTEMISININ PIPERAQUINE (P01BF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A6B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6A1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81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CE7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8</w:t>
            </w:r>
          </w:p>
        </w:tc>
      </w:tr>
      <w:tr w:rsidR="00A36949" w:rsidRPr="00E01F79" w14:paraId="420435A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03B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936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HLORPROMAZINE (N05AA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20F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B3E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83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440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8</w:t>
            </w:r>
          </w:p>
        </w:tc>
      </w:tr>
      <w:tr w:rsidR="00A36949" w:rsidRPr="00E01F79" w14:paraId="087CDBB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675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18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2B4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YOSCINE BUTYLBROMIDE (A03BB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F3A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EB4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85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5FF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8</w:t>
            </w:r>
          </w:p>
        </w:tc>
      </w:tr>
      <w:tr w:rsidR="00A36949" w:rsidRPr="00E01F79" w14:paraId="0477CA78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182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891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ILTIAZEM (C05AE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8AB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EB1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87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E1C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8</w:t>
            </w:r>
          </w:p>
        </w:tc>
      </w:tr>
      <w:tr w:rsidR="00A36949" w:rsidRPr="00E01F79" w14:paraId="204DF1A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070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828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MINOPHYLLINE (R03DA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D0A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BCC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89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393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8</w:t>
            </w:r>
          </w:p>
        </w:tc>
      </w:tr>
      <w:tr w:rsidR="00A36949" w:rsidRPr="00E01F79" w14:paraId="639FE43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EC8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E47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LYCEROL (A06AG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A41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C22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90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29D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8</w:t>
            </w:r>
          </w:p>
        </w:tc>
      </w:tr>
      <w:tr w:rsidR="00A36949" w:rsidRPr="00E01F79" w14:paraId="693974E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FA2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D65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ENYTOIN (N03AB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244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424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92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AE7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8</w:t>
            </w:r>
          </w:p>
        </w:tc>
      </w:tr>
      <w:tr w:rsidR="00A36949" w:rsidRPr="00E01F79" w14:paraId="227B2FB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BCE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E01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ETAMINE (N01AX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4A4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D4D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94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0B0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8</w:t>
            </w:r>
          </w:p>
        </w:tc>
      </w:tr>
      <w:tr w:rsidR="00A36949" w:rsidRPr="00E01F79" w14:paraId="1F47507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31F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545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CTREOTIDE (H01CB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0FB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6F9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95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0CE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5F1DBFE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6DB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59C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YSTATIN (A01AB3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0B2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4F9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96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AA8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55DC34E6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F57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21E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CONAZOLE (J02AB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CFC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64E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98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9FF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4899DEC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2CB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C45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XORUBICIN (L01DB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0F0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96C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3,99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C62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1A32E3FD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EBE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E46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LCHICINE (M04AC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F0B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11C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0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670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5A87B94F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2B1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E47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SCORBIC ACID (G01AD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FA7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E6F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02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B15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1761C19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E4B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123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ZOFENOPRIL (C09AA1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1B6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153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03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B90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0E412B68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F16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D85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ENECTEPLASE (B01AD1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364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102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04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F53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70D98B4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E1E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A8A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ETOPROFEN (M01AE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7A0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938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06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621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0E396EA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60E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715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EFEPIME (J01DE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D92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1F4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07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DC7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2ABAB169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3FE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4ED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RTEMISININ (P01BE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8AB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449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08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C12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5B48626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E47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2CA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VERMECTIN (P02CF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168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CE9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09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D5D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466328D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0CF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8AD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AMIPRIL (C09AA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154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087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10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4AE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7899912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2D9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259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RETHISTERONE (G03AC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F7F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483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1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BBA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5BCD1A2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EB8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4F1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ICORANDIL (C01DX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F02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E69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11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B69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576C7C66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D6D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9DB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RYTHROMYCIN (J01F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A57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53A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12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A83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27A6B2E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470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6F3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MOXICILLIN+METRONIDAZOLE+OMEPRAZOLE (A02BD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A07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EF5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13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9F7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16DC4DE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755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AAB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FOL (N01AX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81C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91D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14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200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3104802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D0D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682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ENOXYMETHYLPENICILLIN (J01CE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9C8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6EC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15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FD8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0864330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31D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88A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RPHINE (N02A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76A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253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16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419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74E9F10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0A2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8BB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ROMOCRIPTINE (N04BC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1C1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56B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16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01A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1A1523C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99F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21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7FA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CETYLCYSTEININE (V03AB2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FFF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49F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17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D71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</w:tr>
      <w:tr w:rsidR="00A36949" w:rsidRPr="00E01F79" w14:paraId="5BC9311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AF3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378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THYLPREDNISOLONE (D07A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591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846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18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FE8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37B8A28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23B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F8D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THYLDOPA (LEVOROTATORY) (C02AB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8C3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2AD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18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720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29E32B1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038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5BF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TRACONAZOLE (J02AC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BBB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692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19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C93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68210679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572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D47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LICLAZIDE (A10BB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2D9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57C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BB3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302961C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3EB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44B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IPHENHYDRAMINE (A04AB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618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D52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0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3A3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5E26752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484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04A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CECLOFENAC (M01AB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9F5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B61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1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D3F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5673FAAF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815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380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EBIVOLOL+THIAZIDE (C07BB1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58A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F9E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1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117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09935566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F53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69E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LCIUM CARBONATE (A02AC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360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A17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2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C31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6C650F8E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F02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3BE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COPHEROL (VITAMIN E) (A11HA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E38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B19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2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C7A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4A8F7FC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BC2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66C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IMODIPINE (C08CA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A97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9F0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3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D23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7120C3B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533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D90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VETIRACETAM (N03AX1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85E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0C9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3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B0E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725F8F7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0A3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CB9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ALSARTAN (C09CA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E66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E93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3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B19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13751832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308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822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ENYLEPHRINE (C01CA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6EA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D2E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4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111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3DA645E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F26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5B1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ANCURONIUM (M03AC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77D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938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4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77C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5325EE2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EB5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FBD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THYLEPREDINISOLONE (H02AB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1AE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3D6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4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78D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01938E0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FEA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13E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ABETALOL (C07AG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814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087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4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786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2CC66348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E25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972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PRATROPIUM (R01AX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2C1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54C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5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183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439E23B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7E7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CB9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LUOXETINE (N06AB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E9B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1D5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5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EA4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6D22C51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604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399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INDAMYCIN (J01FF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65D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1A3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5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32D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6B240DE8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91B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414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AMCINOLONE (A01AC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95B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560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6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AA6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093E2D4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764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DC3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ODIUM CITRATE (B05CB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C99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E57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6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3D3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41509A4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4BD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460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MDESIVIR (J05AB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9E8F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C53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6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A79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194AC0F3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800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C91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YRIMETHAMINE (P01BD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FEB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116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6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11D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3D609FAD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DB5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0AE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MIPENEM+CILASTATIN (J01DH5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E9E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51E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6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147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72EBF91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7B2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23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4FB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MOTEROL AND BUDESONIDE (R03AK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594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A4B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7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51C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27C6819C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DC7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BDD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ICLOFENAC+PARACETAMOL+SERRATIOPEPTIDASE (M01AB5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9735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854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7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B10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1ADD90F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015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F48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EFADROXIL (J01DB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4A1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4D2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7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306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278DBC60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965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96E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ECLOMETHASONE + SALBUTAMOL (R03B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61A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2AE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7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5EC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7FF71AE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737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4AE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TAMINE (V03AB1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869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E5A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7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802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5D8064A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368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BE9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METHAZINE (N05CM2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C59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B614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7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29B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69CB358F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CE8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00E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ARACETAMOL, COMBINATION (N02CX6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CBC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6E2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7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7DB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2611CC0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A09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95E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LMESARTAN MEDOXOMIL (C09CA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9EB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580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8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C91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7E569305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08E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29E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ICOTINE (N07B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5DE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944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8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341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19EB403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354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E3F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EOSTIGMINE (N07A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57E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D71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8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551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2BA95367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C7F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035C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IQUID PARAFFIN (A06AA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C127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E23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8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305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422DDE0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545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35E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DAPAMIDE (C03BA1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217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214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8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B5F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2212277F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A51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CC8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YDROCODONE+PARACETAMOL (N02AJ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3B6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477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8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B6A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5B886130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EC2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9D2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RISEOFULVIN (D01AA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230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93C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8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E12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3B979351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631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AF2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LECAINIDE (C01BC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CC7B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459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8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0FC4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3663125A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5E5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409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HEDRINE (C01CA2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CCE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90E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8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101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7CE824FB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C6B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0610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MPAGLIFLOZIN (A10BK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492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905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8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7F5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4011E030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BA3A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2573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INNARIZINE (N06DX1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99A6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4C39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24,29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F528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</w:tr>
      <w:tr w:rsidR="00A36949" w:rsidRPr="00E01F79" w14:paraId="61B64664" w14:textId="77777777" w:rsidTr="006B70E1">
        <w:trPr>
          <w:trHeight w:val="29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779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BF42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 Tot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08B1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 224,29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2D3E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6D2D" w14:textId="77777777" w:rsidR="00A36949" w:rsidRPr="00E01F79" w:rsidRDefault="00A36949" w:rsidP="006B70E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 </w:t>
            </w:r>
          </w:p>
        </w:tc>
      </w:tr>
    </w:tbl>
    <w:p w14:paraId="28B74BA9" w14:textId="77777777" w:rsidR="00A36949" w:rsidRPr="00E01F79" w:rsidRDefault="00A36949" w:rsidP="00A36949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ADE6A5D" w14:textId="77777777" w:rsidR="00A36949" w:rsidRPr="00E01F79" w:rsidRDefault="00A36949" w:rsidP="00A36949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1A32EB3" w14:textId="77777777" w:rsidR="00A36949" w:rsidRPr="00E01F79" w:rsidRDefault="00A36949" w:rsidP="00A36949">
      <w:pPr>
        <w:spacing w:line="276" w:lineRule="auto"/>
        <w:ind w:left="36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 w:rsidRPr="00E01F7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2</w:t>
      </w:r>
      <w:r w:rsidRPr="00E01F7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: Composition of prescription record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for cardiovascular (class C) medicines-utilisation-</w:t>
      </w:r>
      <w:r w:rsidRPr="00E01F7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distributio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at</w:t>
      </w:r>
      <w:r w:rsidRPr="00E01F7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ATC level 5</w:t>
      </w:r>
    </w:p>
    <w:tbl>
      <w:tblPr>
        <w:tblW w:w="8957" w:type="dxa"/>
        <w:tblLook w:val="04A0" w:firstRow="1" w:lastRow="0" w:firstColumn="1" w:lastColumn="0" w:noHBand="0" w:noVBand="1"/>
      </w:tblPr>
      <w:tblGrid>
        <w:gridCol w:w="4382"/>
        <w:gridCol w:w="1083"/>
        <w:gridCol w:w="974"/>
        <w:gridCol w:w="1372"/>
        <w:gridCol w:w="757"/>
        <w:gridCol w:w="782"/>
      </w:tblGrid>
      <w:tr w:rsidR="00A36949" w:rsidRPr="00E01F79" w14:paraId="03090538" w14:textId="77777777" w:rsidTr="006B70E1">
        <w:trPr>
          <w:trHeight w:val="87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37CB7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>Medicine (ATC level 5 code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463B4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DD per 100 bed-days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1C775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ercent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DAFE4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umulative Percent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1963F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ank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DAF41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U zone</w:t>
            </w:r>
          </w:p>
        </w:tc>
      </w:tr>
      <w:tr w:rsidR="00A36949" w:rsidRPr="00E01F79" w14:paraId="232D4B6D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9D617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buprofen (C01EB16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F24B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6.686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1216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A14B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A92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9D52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50</w:t>
            </w:r>
          </w:p>
        </w:tc>
      </w:tr>
      <w:tr w:rsidR="00A36949" w:rsidRPr="00E01F79" w14:paraId="3F3EA551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35929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urosemide (C03CA0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3516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.328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79D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EA3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8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9B58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3943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50</w:t>
            </w:r>
          </w:p>
        </w:tc>
      </w:tr>
      <w:tr w:rsidR="00A36949" w:rsidRPr="00E01F79" w14:paraId="4B581DE0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8F681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torvastatin (C10AA05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AA27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0.687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543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793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9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BACF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39AB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50</w:t>
            </w:r>
          </w:p>
        </w:tc>
      </w:tr>
      <w:tr w:rsidR="00A36949" w:rsidRPr="00E01F79" w14:paraId="47DBD64A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F0287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onidine (C02AC0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BAF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6.8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E82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CF68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9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801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6970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50</w:t>
            </w:r>
          </w:p>
        </w:tc>
      </w:tr>
      <w:tr w:rsidR="00A36949" w:rsidRPr="00E01F79" w14:paraId="371A4655" w14:textId="77777777" w:rsidTr="006B70E1">
        <w:trPr>
          <w:trHeight w:val="58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89E3D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pratropium Bromide (C01CX10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5D5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8.10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512F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409B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7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4D8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12DC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90</w:t>
            </w:r>
          </w:p>
        </w:tc>
      </w:tr>
      <w:tr w:rsidR="00A36949" w:rsidRPr="00E01F79" w14:paraId="4267B165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8FE81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ndesartan (C09CA06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4340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.795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C46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125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3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5D4A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C21E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90</w:t>
            </w:r>
          </w:p>
        </w:tc>
      </w:tr>
      <w:tr w:rsidR="00A36949" w:rsidRPr="00E01F79" w14:paraId="7FBD3320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D47E2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imodipine (C08CA06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7AE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8.683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9710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06C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8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8C9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27F9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90</w:t>
            </w:r>
          </w:p>
        </w:tc>
      </w:tr>
      <w:tr w:rsidR="00A36949" w:rsidRPr="00E01F79" w14:paraId="70AB2184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F5142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mlodipine (C08CA0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038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7.23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295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B94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4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2F70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84F9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90</w:t>
            </w:r>
          </w:p>
        </w:tc>
      </w:tr>
      <w:tr w:rsidR="00A36949" w:rsidRPr="00E01F79" w14:paraId="728C6143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1C41B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ironolactone (C03DA0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2317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.33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F6C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3C4F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7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4F48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59EC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90</w:t>
            </w:r>
          </w:p>
        </w:tc>
      </w:tr>
      <w:tr w:rsidR="00A36949" w:rsidRPr="00E01F79" w14:paraId="79F4A4E8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C3FD4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osuvastatin (C10AA07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5E7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.04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BD46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F46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9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FD2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5953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90</w:t>
            </w:r>
          </w:p>
        </w:tc>
      </w:tr>
      <w:tr w:rsidR="00A36949" w:rsidRPr="00E01F79" w14:paraId="774E3A12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75DBB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isoprolol (C07AB07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95B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.21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667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2E1B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2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A3F7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129F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90</w:t>
            </w:r>
          </w:p>
        </w:tc>
      </w:tr>
      <w:tr w:rsidR="00A36949" w:rsidRPr="00E01F79" w14:paraId="398D30A1" w14:textId="77777777" w:rsidTr="006B70E1">
        <w:trPr>
          <w:trHeight w:val="58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6BC5A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ydrochlorothiazide+Telmisartan</w:t>
            </w:r>
            <w:proofErr w:type="spellEnd"/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C09DA27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8D40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.18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D82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D6A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3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366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06AF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90</w:t>
            </w:r>
          </w:p>
        </w:tc>
      </w:tr>
      <w:tr w:rsidR="00A36949" w:rsidRPr="00E01F79" w14:paraId="31A2A991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F6E25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elmisartan (C09CA07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8398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.64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255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C97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5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3AF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B947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90</w:t>
            </w:r>
          </w:p>
        </w:tc>
      </w:tr>
      <w:tr w:rsidR="00A36949" w:rsidRPr="00E01F79" w14:paraId="6A0016FF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FF22C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igoxin (C01AA05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5B4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.25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603B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874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6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AD4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4760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90</w:t>
            </w:r>
          </w:p>
        </w:tc>
      </w:tr>
      <w:tr w:rsidR="00A36949" w:rsidRPr="00E01F79" w14:paraId="0467B4D6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F2ED9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butamine (C01CA07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F820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.05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AD6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2B9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A5B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DB9C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90</w:t>
            </w:r>
          </w:p>
        </w:tc>
      </w:tr>
      <w:tr w:rsidR="00A36949" w:rsidRPr="00E01F79" w14:paraId="0D3CB361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11BF5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nalapril (C09AA02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51E7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72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0B32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55CF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9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951A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FB68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90</w:t>
            </w:r>
          </w:p>
        </w:tc>
      </w:tr>
      <w:tr w:rsidR="00A36949" w:rsidRPr="00E01F79" w14:paraId="30940BE3" w14:textId="77777777" w:rsidTr="006B70E1">
        <w:trPr>
          <w:trHeight w:val="87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A479C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sartan And Hydrochlorothiazide (C09DA2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0E6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53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5506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9077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0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CB1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40F7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U90</w:t>
            </w:r>
          </w:p>
        </w:tc>
      </w:tr>
      <w:tr w:rsidR="00A36949" w:rsidRPr="00E01F79" w14:paraId="03C8FE46" w14:textId="77777777" w:rsidTr="006B70E1">
        <w:trPr>
          <w:trHeight w:val="58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8DA3C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endroflumethiazide (C03AA0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F050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87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EF9A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A5CF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1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DF41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6735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3DAF7543" w14:textId="77777777" w:rsidTr="006B70E1">
        <w:trPr>
          <w:trHeight w:val="58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F88BD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sosorbide Dinitrate (C01DA08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A2D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767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836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88F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2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7268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DC9E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5C0BB155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25958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tolazone (C03BA08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3BD2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708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994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A577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3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7EF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1D60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72C32355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EF254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rvedilol (C07AG02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624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276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D905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85B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4CDF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DD1A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6A7F7E8A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F5B81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Hydralazine (C02DB02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45C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989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6618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8F65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E60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F680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363F99B5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65F81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sartan (C09CA0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BCD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763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64C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98E9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0255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28A1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7F788A4D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879D7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ifedipine (C08CA05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F2B7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8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2681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FC67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D79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32A4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56BDAB8C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EAC2D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toprolol (C07AB02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0C19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194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D51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2A5F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4AA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3E08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71B71DCC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AF067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rbesartan (C09CA04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716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185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D83B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0D2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4499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85E9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1BCE31B1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F195E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ptopril (C09AA0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E12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11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2D67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88C7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3B9F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0A04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066B639F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51EE7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miodarone (C01BD0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6852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765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FAEA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B6DA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ACDA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F100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4459EA5A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97D56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elodipine (C08CA02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3D6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8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BD15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985B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D11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7C9A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05784B5C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05756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ebivolol (C07AB12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5382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64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9730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FB1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1F8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C33A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7A651AF1" w14:textId="77777777" w:rsidTr="006B70E1">
        <w:trPr>
          <w:trHeight w:val="58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FC03E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sosorbide Mononitrate (C01DA14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F0B9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1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E01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C2E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EAB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6366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3FDAD701" w14:textId="77777777" w:rsidTr="006B70E1">
        <w:trPr>
          <w:trHeight w:val="58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7760E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ndesartan+Hydrochlorothiazide</w:t>
            </w:r>
            <w:proofErr w:type="spellEnd"/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C09DA26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BD2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1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07E9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5CD2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C2C7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01A4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22CAC284" w14:textId="77777777" w:rsidTr="006B70E1">
        <w:trPr>
          <w:trHeight w:val="58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726E4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mlodipine+Hydrochlorothiazide+Valsartan</w:t>
            </w:r>
            <w:proofErr w:type="spellEnd"/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C09DX0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D762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75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D3A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435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8DA8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6350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2B4EAE0C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4FC3F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metazidine (C01EB15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E2D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06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1A4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793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7E15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BC53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5965D987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7B970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ranolol (C07AA05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9E36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49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2AA6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028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4BC1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282B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7C81A6DB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6FD11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xazosin (C02CA04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33AB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7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ED5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90E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8CA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5B47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3B5BBAB4" w14:textId="77777777" w:rsidTr="006B70E1">
        <w:trPr>
          <w:trHeight w:val="58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B12E0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ebivolol+Thiazide</w:t>
            </w:r>
            <w:proofErr w:type="spellEnd"/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C07BB12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E3D5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09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2EA8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B96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4EA1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73FE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3F741DF1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666A7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ldenafil (C02KX06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F7A5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6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731F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419B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ACE1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F7DA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7E2C2D55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D85C8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rsemide (C03CA04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44B0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19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F785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6C3A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CEC8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7CBC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2E1144F3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40B96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lvaptan (C03XA0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877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46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5B9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7F62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BB46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631E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51EC2FDF" w14:textId="77777777" w:rsidTr="006B70E1">
        <w:trPr>
          <w:trHeight w:val="58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EE9F4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alsartan And Sacubitril (C09DX04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210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34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5517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4DD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F087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2B56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72BE84DD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56F9A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isinopril (C09AA03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4EE0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14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987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7301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D789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8B5F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28466848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C0BD2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anolazine (C01EB18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42BF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06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497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31C6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726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2ABD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4DBBAD4A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B60E8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amipril (C09AA05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7A7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05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6346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3192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9046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85ED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295F926B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3CD2B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tenolol (C07AB03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C9E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19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8B1A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1D8A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20B5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96F9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77D73217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0E30B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osentan</w:t>
            </w:r>
            <w:proofErr w:type="spellEnd"/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C02KX0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0479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5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69E0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A100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42B0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0A92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7A33CAAD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99F42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pamine (C01CA04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670B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5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D016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B395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41E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2964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4983F9ED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33786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erapamil (C08DA0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E01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49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3549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F915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39A7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76CA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73B6D18A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7CB11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lerenone (C03DA04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4071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29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ECCB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F4FF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BEE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0C03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363D9741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17E0A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iltiazem (C05AE03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167B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2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4626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F501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C8A2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BB34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052EAE4A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05886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vabradine (C01EB17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0A90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EFC9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B1B6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613A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E8F3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3B8BCA2C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0F198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alsartan (C09CA03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5492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08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44BA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455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4C02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ADCF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6C63E3F9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7CA14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Zofenopril (C09AA15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6822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84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DEC1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7C70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A4D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7366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54D26678" w14:textId="77777777" w:rsidTr="006B70E1">
        <w:trPr>
          <w:trHeight w:val="58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DB214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thyldopa (</w:t>
            </w:r>
            <w:proofErr w:type="spellStart"/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vorotatory</w:t>
            </w:r>
            <w:proofErr w:type="spellEnd"/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 (C02AB0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956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D4E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5965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549A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91C7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67ADF7A9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1E815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denosine (C01EB10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22FB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B740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D158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CE32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3AF8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4C091FD7" w14:textId="77777777" w:rsidTr="006B70E1">
        <w:trPr>
          <w:trHeight w:val="58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2F7BF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lmesartan </w:t>
            </w:r>
            <w:proofErr w:type="spellStart"/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doxomil</w:t>
            </w:r>
            <w:proofErr w:type="spellEnd"/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C09CA08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1CB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CF59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7EB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3125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FE21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722F3432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74B82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icorandil (C01DX16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69E2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4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CAA8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7AC7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05E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2294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369D169D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2575B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Phenylephrine (C01CA06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F4D5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60BF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89A1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C446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82A7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23D25812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945A0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lecainide (C01BC04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D4A2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0598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81A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6039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36EA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0F13A145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972B2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lrinone (C01CE02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ED6E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7BD7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A9A5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DDCF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10E3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5050DA8D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E8E82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abetalol (C07AG0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0524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0FE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7C0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8B6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2331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5EDAE150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D4590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hedrine (C01CA26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8631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00AF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0F38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A26C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E339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715E46E9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2B194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dapamide (C03BA1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2361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04F3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A768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2568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04E2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6D2979B5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35FAA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repinephrine (C01CA03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E2E2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E80B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D639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1595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DCE8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36949" w:rsidRPr="00E01F79" w14:paraId="3F191EF0" w14:textId="77777777" w:rsidTr="006B70E1">
        <w:trPr>
          <w:trHeight w:val="290"/>
        </w:trPr>
        <w:tc>
          <w:tcPr>
            <w:tcW w:w="4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1541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4C3D" w14:textId="77777777" w:rsidR="00A36949" w:rsidRPr="00E01F79" w:rsidRDefault="00A36949" w:rsidP="006B7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05.46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69BE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96F4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154A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7B18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</w:tbl>
    <w:p w14:paraId="41C4A126" w14:textId="77777777" w:rsidR="00A36949" w:rsidRPr="00E01F79" w:rsidRDefault="00A36949" w:rsidP="00A3694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66FEFB" w14:textId="77777777" w:rsidR="00A36949" w:rsidRPr="00E01F79" w:rsidRDefault="00A36949" w:rsidP="00A3694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D50A44C" w14:textId="77777777" w:rsidR="00A36949" w:rsidRPr="00E01F79" w:rsidRDefault="00A36949" w:rsidP="00A3694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BBCB88" w14:textId="77777777" w:rsidR="00A36949" w:rsidRPr="00E01F79" w:rsidRDefault="00A36949" w:rsidP="00A3694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47BE4AA" w14:textId="77777777" w:rsidR="00A36949" w:rsidRPr="00E01F79" w:rsidRDefault="00A36949" w:rsidP="00A3694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00039CE" w14:textId="77777777" w:rsidR="00A36949" w:rsidRPr="00E01F79" w:rsidRDefault="00A36949" w:rsidP="00A3694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B66AFB" w14:textId="77777777" w:rsidR="00A36949" w:rsidRPr="00E01F79" w:rsidRDefault="00A36949" w:rsidP="00A3694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32DC2C" w14:textId="77777777" w:rsidR="00A36949" w:rsidRPr="00E01F79" w:rsidRDefault="00A36949" w:rsidP="00A3694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357EA4" w14:textId="77777777" w:rsidR="00A36949" w:rsidRPr="00E01F79" w:rsidRDefault="00A36949" w:rsidP="00A3694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01F7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3: Average monthly cardiovascular medicine utilisation (DDD per 100 bed-days) across the study period (2017–2022), demonstrating the absence of a recurrent seasonal pattern</w:t>
      </w:r>
    </w:p>
    <w:p w14:paraId="694840C1" w14:textId="77777777" w:rsidR="00A36949" w:rsidRPr="00E01F79" w:rsidRDefault="00A36949" w:rsidP="00A36949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2"/>
        <w:gridCol w:w="2402"/>
      </w:tblGrid>
      <w:tr w:rsidR="00A36949" w:rsidRPr="00E01F79" w14:paraId="7D0298C7" w14:textId="77777777" w:rsidTr="006B70E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E90A87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458B6C" w14:textId="77777777" w:rsidR="00A36949" w:rsidRPr="00E01F79" w:rsidRDefault="00A36949" w:rsidP="006B7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DDD per 100 bed-days</w:t>
            </w:r>
          </w:p>
        </w:tc>
      </w:tr>
      <w:tr w:rsidR="00A36949" w:rsidRPr="00E01F79" w14:paraId="093B4CD8" w14:textId="77777777" w:rsidTr="006B7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AC15E2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January</w:t>
            </w:r>
          </w:p>
        </w:tc>
        <w:tc>
          <w:tcPr>
            <w:tcW w:w="0" w:type="auto"/>
            <w:vAlign w:val="center"/>
            <w:hideMark/>
          </w:tcPr>
          <w:p w14:paraId="4FD0683A" w14:textId="77777777" w:rsidR="00A36949" w:rsidRPr="00E01F79" w:rsidRDefault="00A36949" w:rsidP="006B7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15</w:t>
            </w:r>
          </w:p>
        </w:tc>
      </w:tr>
      <w:tr w:rsidR="00A36949" w:rsidRPr="00E01F79" w14:paraId="140181BB" w14:textId="77777777" w:rsidTr="006B7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FFB0CB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ebruary</w:t>
            </w:r>
          </w:p>
        </w:tc>
        <w:tc>
          <w:tcPr>
            <w:tcW w:w="0" w:type="auto"/>
            <w:vAlign w:val="center"/>
            <w:hideMark/>
          </w:tcPr>
          <w:p w14:paraId="662E29AB" w14:textId="77777777" w:rsidR="00A36949" w:rsidRPr="00E01F79" w:rsidRDefault="00A36949" w:rsidP="006B7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66</w:t>
            </w:r>
          </w:p>
        </w:tc>
      </w:tr>
      <w:tr w:rsidR="00A36949" w:rsidRPr="00E01F79" w14:paraId="1377A47E" w14:textId="77777777" w:rsidTr="006B7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DA9909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rch</w:t>
            </w:r>
          </w:p>
        </w:tc>
        <w:tc>
          <w:tcPr>
            <w:tcW w:w="0" w:type="auto"/>
            <w:vAlign w:val="center"/>
            <w:hideMark/>
          </w:tcPr>
          <w:p w14:paraId="152DA74B" w14:textId="77777777" w:rsidR="00A36949" w:rsidRPr="00E01F79" w:rsidRDefault="00A36949" w:rsidP="006B7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56</w:t>
            </w:r>
          </w:p>
        </w:tc>
      </w:tr>
      <w:tr w:rsidR="00A36949" w:rsidRPr="00E01F79" w14:paraId="30877617" w14:textId="77777777" w:rsidTr="006B7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EE2ABF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pril</w:t>
            </w:r>
          </w:p>
        </w:tc>
        <w:tc>
          <w:tcPr>
            <w:tcW w:w="0" w:type="auto"/>
            <w:vAlign w:val="center"/>
            <w:hideMark/>
          </w:tcPr>
          <w:p w14:paraId="1EEACB56" w14:textId="77777777" w:rsidR="00A36949" w:rsidRPr="00E01F79" w:rsidRDefault="00A36949" w:rsidP="006B7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43</w:t>
            </w:r>
          </w:p>
        </w:tc>
      </w:tr>
      <w:tr w:rsidR="00A36949" w:rsidRPr="00E01F79" w14:paraId="5B38FFCA" w14:textId="77777777" w:rsidTr="006B7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CA0DA5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y</w:t>
            </w:r>
          </w:p>
        </w:tc>
        <w:tc>
          <w:tcPr>
            <w:tcW w:w="0" w:type="auto"/>
            <w:vAlign w:val="center"/>
            <w:hideMark/>
          </w:tcPr>
          <w:p w14:paraId="7D7A631B" w14:textId="77777777" w:rsidR="00A36949" w:rsidRPr="00E01F79" w:rsidRDefault="00A36949" w:rsidP="006B7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23</w:t>
            </w:r>
          </w:p>
        </w:tc>
      </w:tr>
      <w:tr w:rsidR="00A36949" w:rsidRPr="00E01F79" w14:paraId="3A4C29F1" w14:textId="77777777" w:rsidTr="006B7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B9C153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June</w:t>
            </w:r>
          </w:p>
        </w:tc>
        <w:tc>
          <w:tcPr>
            <w:tcW w:w="0" w:type="auto"/>
            <w:vAlign w:val="center"/>
            <w:hideMark/>
          </w:tcPr>
          <w:p w14:paraId="553A57EE" w14:textId="77777777" w:rsidR="00A36949" w:rsidRPr="00E01F79" w:rsidRDefault="00A36949" w:rsidP="006B7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.33</w:t>
            </w:r>
          </w:p>
        </w:tc>
      </w:tr>
      <w:tr w:rsidR="00A36949" w:rsidRPr="00E01F79" w14:paraId="2EE97CE6" w14:textId="77777777" w:rsidTr="006B7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F1CC48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July</w:t>
            </w:r>
          </w:p>
        </w:tc>
        <w:tc>
          <w:tcPr>
            <w:tcW w:w="0" w:type="auto"/>
            <w:vAlign w:val="center"/>
            <w:hideMark/>
          </w:tcPr>
          <w:p w14:paraId="5536B5CE" w14:textId="77777777" w:rsidR="00A36949" w:rsidRPr="00E01F79" w:rsidRDefault="00A36949" w:rsidP="006B7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84</w:t>
            </w:r>
          </w:p>
        </w:tc>
      </w:tr>
      <w:tr w:rsidR="00A36949" w:rsidRPr="00E01F79" w14:paraId="1B343CB3" w14:textId="77777777" w:rsidTr="006B7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694DF5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ugust</w:t>
            </w:r>
          </w:p>
        </w:tc>
        <w:tc>
          <w:tcPr>
            <w:tcW w:w="0" w:type="auto"/>
            <w:vAlign w:val="center"/>
            <w:hideMark/>
          </w:tcPr>
          <w:p w14:paraId="38E09801" w14:textId="77777777" w:rsidR="00A36949" w:rsidRPr="00E01F79" w:rsidRDefault="00A36949" w:rsidP="006B7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53</w:t>
            </w:r>
          </w:p>
        </w:tc>
      </w:tr>
      <w:tr w:rsidR="00A36949" w:rsidRPr="00E01F79" w14:paraId="32D9C0C8" w14:textId="77777777" w:rsidTr="006B7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096CCE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ptember</w:t>
            </w:r>
          </w:p>
        </w:tc>
        <w:tc>
          <w:tcPr>
            <w:tcW w:w="0" w:type="auto"/>
            <w:vAlign w:val="center"/>
            <w:hideMark/>
          </w:tcPr>
          <w:p w14:paraId="0A9FE325" w14:textId="77777777" w:rsidR="00A36949" w:rsidRPr="00E01F79" w:rsidRDefault="00A36949" w:rsidP="006B7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.24</w:t>
            </w:r>
          </w:p>
        </w:tc>
      </w:tr>
      <w:tr w:rsidR="00A36949" w:rsidRPr="00E01F79" w14:paraId="3D77CE97" w14:textId="77777777" w:rsidTr="006B7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C5974A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ctober</w:t>
            </w:r>
          </w:p>
        </w:tc>
        <w:tc>
          <w:tcPr>
            <w:tcW w:w="0" w:type="auto"/>
            <w:vAlign w:val="center"/>
            <w:hideMark/>
          </w:tcPr>
          <w:p w14:paraId="4549DB88" w14:textId="77777777" w:rsidR="00A36949" w:rsidRPr="00E01F79" w:rsidRDefault="00A36949" w:rsidP="006B7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82</w:t>
            </w:r>
          </w:p>
        </w:tc>
      </w:tr>
      <w:tr w:rsidR="00A36949" w:rsidRPr="00E01F79" w14:paraId="04BC9298" w14:textId="77777777" w:rsidTr="006B7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3D5D0F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vember</w:t>
            </w:r>
          </w:p>
        </w:tc>
        <w:tc>
          <w:tcPr>
            <w:tcW w:w="0" w:type="auto"/>
            <w:vAlign w:val="center"/>
            <w:hideMark/>
          </w:tcPr>
          <w:p w14:paraId="2527D900" w14:textId="77777777" w:rsidR="00A36949" w:rsidRPr="00E01F79" w:rsidRDefault="00A36949" w:rsidP="006B7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12</w:t>
            </w:r>
          </w:p>
        </w:tc>
      </w:tr>
      <w:tr w:rsidR="00A36949" w:rsidRPr="00E01F79" w14:paraId="2A47815C" w14:textId="77777777" w:rsidTr="006B7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509088" w14:textId="77777777" w:rsidR="00A36949" w:rsidRPr="00E01F79" w:rsidRDefault="00A36949" w:rsidP="006B7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cember</w:t>
            </w:r>
          </w:p>
        </w:tc>
        <w:tc>
          <w:tcPr>
            <w:tcW w:w="0" w:type="auto"/>
            <w:vAlign w:val="center"/>
            <w:hideMark/>
          </w:tcPr>
          <w:p w14:paraId="1AC59DE8" w14:textId="77777777" w:rsidR="00A36949" w:rsidRPr="00E01F79" w:rsidRDefault="00A36949" w:rsidP="006B7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1F7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34</w:t>
            </w:r>
          </w:p>
        </w:tc>
      </w:tr>
    </w:tbl>
    <w:p w14:paraId="143A631E" w14:textId="77777777" w:rsidR="00A36949" w:rsidRPr="00E01F79" w:rsidRDefault="00A36949" w:rsidP="00A3694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F92E52" w14:textId="77777777" w:rsidR="00A36949" w:rsidRPr="00E01F79" w:rsidRDefault="00A36949" w:rsidP="00A3694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72D103" w14:textId="77777777" w:rsidR="00A36949" w:rsidRPr="00E01F79" w:rsidRDefault="00A36949" w:rsidP="00A3694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36949" w:rsidRPr="00E01F79" w:rsidSect="00A3694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3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93608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2AB7DC" w14:textId="77777777" w:rsidR="00000000" w:rsidRDefault="00000000">
    <w:pPr>
      <w:jc w:val="cen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rect id="_x0000_i1039" style="width:0;height:1.5pt" o:hralign="center" o:bullet="t" o:hrstd="t" o:hr="t" fillcolor="#a0a0a0" stroked="f"/>
    </w:pict>
  </w:numPicBullet>
  <w:abstractNum w:abstractNumId="0" w15:restartNumberingAfterBreak="0">
    <w:nsid w:val="03BA2E59"/>
    <w:multiLevelType w:val="multilevel"/>
    <w:tmpl w:val="7BE45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2C16E6"/>
    <w:multiLevelType w:val="multilevel"/>
    <w:tmpl w:val="76787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FF2F64"/>
    <w:multiLevelType w:val="hybridMultilevel"/>
    <w:tmpl w:val="B76060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A921FD"/>
    <w:multiLevelType w:val="multilevel"/>
    <w:tmpl w:val="1B168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E980FBC"/>
    <w:multiLevelType w:val="multilevel"/>
    <w:tmpl w:val="BF5CE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0652883"/>
    <w:multiLevelType w:val="multilevel"/>
    <w:tmpl w:val="DC4E3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967779"/>
    <w:multiLevelType w:val="hybridMultilevel"/>
    <w:tmpl w:val="639611DA"/>
    <w:lvl w:ilvl="0" w:tplc="2728AF8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D10AA3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6A86F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4D4A7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614DA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8A2E98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BC4D5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98EF77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504DF7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4925576E"/>
    <w:multiLevelType w:val="multilevel"/>
    <w:tmpl w:val="E4C86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A3D5A84"/>
    <w:multiLevelType w:val="multilevel"/>
    <w:tmpl w:val="A0B26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B955DA7"/>
    <w:multiLevelType w:val="hybridMultilevel"/>
    <w:tmpl w:val="B76060E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DB62D4"/>
    <w:multiLevelType w:val="hybridMultilevel"/>
    <w:tmpl w:val="84702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E07C36"/>
    <w:multiLevelType w:val="multilevel"/>
    <w:tmpl w:val="D1F42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8256353"/>
    <w:multiLevelType w:val="multilevel"/>
    <w:tmpl w:val="B96CDF7E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3" w15:restartNumberingAfterBreak="0">
    <w:nsid w:val="7E083E5C"/>
    <w:multiLevelType w:val="hybridMultilevel"/>
    <w:tmpl w:val="84702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9982970">
    <w:abstractNumId w:val="12"/>
  </w:num>
  <w:num w:numId="2" w16cid:durableId="2102795352">
    <w:abstractNumId w:val="10"/>
  </w:num>
  <w:num w:numId="3" w16cid:durableId="188108971">
    <w:abstractNumId w:val="13"/>
  </w:num>
  <w:num w:numId="4" w16cid:durableId="486826051">
    <w:abstractNumId w:val="7"/>
  </w:num>
  <w:num w:numId="5" w16cid:durableId="1970669416">
    <w:abstractNumId w:val="1"/>
  </w:num>
  <w:num w:numId="6" w16cid:durableId="1747334369">
    <w:abstractNumId w:val="8"/>
  </w:num>
  <w:num w:numId="7" w16cid:durableId="1084959591">
    <w:abstractNumId w:val="0"/>
  </w:num>
  <w:num w:numId="8" w16cid:durableId="1966807687">
    <w:abstractNumId w:val="3"/>
  </w:num>
  <w:num w:numId="9" w16cid:durableId="190729553">
    <w:abstractNumId w:val="6"/>
  </w:num>
  <w:num w:numId="10" w16cid:durableId="1377580756">
    <w:abstractNumId w:val="2"/>
  </w:num>
  <w:num w:numId="11" w16cid:durableId="1859157153">
    <w:abstractNumId w:val="9"/>
  </w:num>
  <w:num w:numId="12" w16cid:durableId="627905193">
    <w:abstractNumId w:val="5"/>
  </w:num>
  <w:num w:numId="13" w16cid:durableId="1832216336">
    <w:abstractNumId w:val="11"/>
  </w:num>
  <w:num w:numId="14" w16cid:durableId="5268692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A0NzKyNDUwNzY1NbFQ0lEKTi0uzszPAykwrAUAJyMmPCwAAAA="/>
  </w:docVars>
  <w:rsids>
    <w:rsidRoot w:val="00A36949"/>
    <w:rsid w:val="00315E44"/>
    <w:rsid w:val="004D1551"/>
    <w:rsid w:val="0084501B"/>
    <w:rsid w:val="00A36949"/>
    <w:rsid w:val="00A7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22487"/>
  <w15:chartTrackingRefBased/>
  <w15:docId w15:val="{DD1EDACF-5C5A-4050-9BEF-DDD4C8216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949"/>
    <w:pPr>
      <w:spacing w:line="259" w:lineRule="auto"/>
    </w:pPr>
    <w:rPr>
      <w:rFonts w:ascii="Calibri" w:eastAsia="Calibri" w:hAnsi="Calibri" w:cs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A369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A369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69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9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9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9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9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9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9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69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A369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369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9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9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9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9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9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9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9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9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9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9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9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9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9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9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9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9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949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uiPriority w:val="39"/>
    <w:qFormat/>
    <w:rsid w:val="00A36949"/>
    <w:pPr>
      <w:widowControl w:val="0"/>
      <w:spacing w:before="240" w:after="0"/>
      <w:outlineLvl w:val="9"/>
    </w:pPr>
    <w:rPr>
      <w:rFonts w:ascii="Calibri Light" w:eastAsia="SimSun" w:hAnsi="Calibri Light" w:cs="SimSun"/>
      <w:color w:val="2F5496"/>
      <w:sz w:val="32"/>
      <w:szCs w:val="32"/>
    </w:rPr>
  </w:style>
  <w:style w:type="paragraph" w:styleId="TOC2">
    <w:name w:val="toc 2"/>
    <w:basedOn w:val="Normal"/>
    <w:uiPriority w:val="39"/>
    <w:rsid w:val="00A36949"/>
    <w:pPr>
      <w:spacing w:after="100"/>
      <w:ind w:left="220"/>
    </w:pPr>
    <w:rPr>
      <w:sz w:val="21"/>
    </w:rPr>
  </w:style>
  <w:style w:type="paragraph" w:styleId="TOC1">
    <w:name w:val="toc 1"/>
    <w:basedOn w:val="Normal"/>
    <w:uiPriority w:val="39"/>
    <w:rsid w:val="00A36949"/>
    <w:pPr>
      <w:spacing w:after="100"/>
    </w:pPr>
    <w:rPr>
      <w:sz w:val="21"/>
    </w:rPr>
  </w:style>
  <w:style w:type="character" w:styleId="Hyperlink">
    <w:name w:val="Hyperlink"/>
    <w:basedOn w:val="DefaultParagraphFont"/>
    <w:uiPriority w:val="99"/>
    <w:rsid w:val="00A36949"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unhideWhenUsed/>
    <w:rsid w:val="00A369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949"/>
    <w:rPr>
      <w:rFonts w:ascii="Calibri" w:eastAsia="Calibri" w:hAnsi="Calibri" w:cs="SimSun"/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9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949"/>
    <w:rPr>
      <w:rFonts w:ascii="Tahoma" w:eastAsia="Calibri" w:hAnsi="Tahoma" w:cs="Tahoma"/>
      <w:kern w:val="0"/>
      <w:sz w:val="16"/>
      <w:szCs w:val="16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36949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A36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949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949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69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949"/>
    <w:rPr>
      <w:rFonts w:ascii="Calibri" w:eastAsia="Calibri" w:hAnsi="Calibri" w:cs="SimSun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A3694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il">
    <w:name w:val="il"/>
    <w:basedOn w:val="DefaultParagraphFont"/>
    <w:rsid w:val="00A36949"/>
  </w:style>
  <w:style w:type="paragraph" w:styleId="Revision">
    <w:name w:val="Revision"/>
    <w:hidden/>
    <w:uiPriority w:val="99"/>
    <w:semiHidden/>
    <w:rsid w:val="00A36949"/>
    <w:pPr>
      <w:spacing w:after="0" w:line="240" w:lineRule="auto"/>
    </w:pPr>
    <w:rPr>
      <w:rFonts w:ascii="Calibri" w:eastAsia="Calibri" w:hAnsi="Calibri" w:cs="SimSun"/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36949"/>
    <w:rPr>
      <w:color w:val="954F72"/>
      <w:u w:val="single"/>
    </w:rPr>
  </w:style>
  <w:style w:type="paragraph" w:customStyle="1" w:styleId="xl65">
    <w:name w:val="xl65"/>
    <w:basedOn w:val="Normal"/>
    <w:rsid w:val="00A369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369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369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369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369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36949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A3694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A36949"/>
    <w:rPr>
      <w:b/>
      <w:bCs/>
    </w:rPr>
  </w:style>
  <w:style w:type="paragraph" w:styleId="NormalWeb">
    <w:name w:val="Normal (Web)"/>
    <w:basedOn w:val="Normal"/>
    <w:uiPriority w:val="99"/>
    <w:unhideWhenUsed/>
    <w:rsid w:val="00A369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3694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69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694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A36949"/>
    <w:rPr>
      <w:rFonts w:ascii="Courier New" w:eastAsia="Times New Roman" w:hAnsi="Courier New" w:cs="Courier New"/>
      <w:sz w:val="20"/>
      <w:szCs w:val="20"/>
    </w:rPr>
  </w:style>
  <w:style w:type="character" w:customStyle="1" w:styleId="katex-mathml">
    <w:name w:val="katex-mathml"/>
    <w:basedOn w:val="DefaultParagraphFont"/>
    <w:rsid w:val="00A36949"/>
  </w:style>
  <w:style w:type="character" w:customStyle="1" w:styleId="mord">
    <w:name w:val="mord"/>
    <w:basedOn w:val="DefaultParagraphFont"/>
    <w:rsid w:val="00A36949"/>
  </w:style>
  <w:style w:type="character" w:customStyle="1" w:styleId="mrel">
    <w:name w:val="mrel"/>
    <w:basedOn w:val="DefaultParagraphFont"/>
    <w:rsid w:val="00A36949"/>
  </w:style>
  <w:style w:type="character" w:customStyle="1" w:styleId="mopen">
    <w:name w:val="mopen"/>
    <w:basedOn w:val="DefaultParagraphFont"/>
    <w:rsid w:val="00A36949"/>
  </w:style>
  <w:style w:type="character" w:customStyle="1" w:styleId="mbin">
    <w:name w:val="mbin"/>
    <w:basedOn w:val="DefaultParagraphFont"/>
    <w:rsid w:val="00A36949"/>
  </w:style>
  <w:style w:type="character" w:customStyle="1" w:styleId="vlist-s">
    <w:name w:val="vlist-s"/>
    <w:basedOn w:val="DefaultParagraphFont"/>
    <w:rsid w:val="00A36949"/>
  </w:style>
  <w:style w:type="character" w:customStyle="1" w:styleId="mclose">
    <w:name w:val="mclose"/>
    <w:basedOn w:val="DefaultParagraphFont"/>
    <w:rsid w:val="00A36949"/>
  </w:style>
  <w:style w:type="paragraph" w:customStyle="1" w:styleId="MDPI62BackMatter">
    <w:name w:val="MDPI_6.2_BackMatter"/>
    <w:qFormat/>
    <w:rsid w:val="00A3694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694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949"/>
    <w:rPr>
      <w:rFonts w:ascii="Calibri" w:eastAsia="Calibri" w:hAnsi="Calibri" w:cs="SimSu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949"/>
    <w:rPr>
      <w:rFonts w:ascii="Calibri" w:eastAsia="Calibri" w:hAnsi="Calibri" w:cs="SimSu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mailto:sangeda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767</Words>
  <Characters>15777</Characters>
  <Application>Microsoft Office Word</Application>
  <DocSecurity>0</DocSecurity>
  <Lines>131</Lines>
  <Paragraphs>37</Paragraphs>
  <ScaleCrop>false</ScaleCrop>
  <Company/>
  <LinksUpToDate>false</LinksUpToDate>
  <CharactersWithSpaces>1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angeda</dc:creator>
  <cp:keywords/>
  <dc:description/>
  <cp:lastModifiedBy>Raphael Sangeda</cp:lastModifiedBy>
  <cp:revision>2</cp:revision>
  <dcterms:created xsi:type="dcterms:W3CDTF">2025-11-30T10:31:00Z</dcterms:created>
  <dcterms:modified xsi:type="dcterms:W3CDTF">2025-11-30T10:32:00Z</dcterms:modified>
</cp:coreProperties>
</file>